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89FF19" w14:textId="6D4400F1" w:rsidR="00BD160A" w:rsidRPr="001F4E63" w:rsidRDefault="00BD160A" w:rsidP="00FE58E5">
      <w:pPr>
        <w:pStyle w:val="AdditionalQuestion"/>
        <w:spacing w:line="360" w:lineRule="auto"/>
        <w:rPr>
          <w:rFonts w:eastAsiaTheme="minorHAnsi" w:cs="Arial"/>
          <w:lang w:val="en-US"/>
        </w:rPr>
      </w:pPr>
      <w:r w:rsidRPr="001F4E63">
        <w:rPr>
          <w:rFonts w:eastAsiaTheme="minorHAnsi" w:cs="Arial"/>
          <w:lang w:val="en-US"/>
        </w:rPr>
        <w:t>APPENDIX 1</w:t>
      </w:r>
      <w:bookmarkStart w:id="0" w:name="_GoBack"/>
      <w:bookmarkEnd w:id="0"/>
    </w:p>
    <w:p w14:paraId="534BCEF5" w14:textId="67129FD1" w:rsidR="000F0460" w:rsidRPr="001F4E63" w:rsidRDefault="00244E56" w:rsidP="00FE58E5">
      <w:pPr>
        <w:pStyle w:val="AdditionalQuestion"/>
        <w:spacing w:line="360" w:lineRule="auto"/>
        <w:rPr>
          <w:rFonts w:eastAsiaTheme="minorHAnsi" w:cs="Arial"/>
          <w:lang w:val="en-US"/>
        </w:rPr>
      </w:pPr>
      <w:r w:rsidRPr="001F4E63">
        <w:rPr>
          <w:rFonts w:eastAsiaTheme="minorHAnsi" w:cs="Arial"/>
          <w:lang w:val="en-US"/>
        </w:rPr>
        <w:t>SOCIO-ECONOMIC QUESTIONNAIRE</w:t>
      </w:r>
    </w:p>
    <w:p w14:paraId="2A8157A5" w14:textId="77777777" w:rsidR="00244E56" w:rsidRPr="000C61A5" w:rsidRDefault="00244E56" w:rsidP="00FE58E5">
      <w:pPr>
        <w:pStyle w:val="AdditionalQuestion"/>
        <w:spacing w:line="360" w:lineRule="auto"/>
        <w:rPr>
          <w:rFonts w:cs="Arial"/>
          <w:b w:val="0"/>
          <w:sz w:val="20"/>
          <w:lang w:val="en-US"/>
        </w:rPr>
      </w:pPr>
    </w:p>
    <w:p w14:paraId="6A51587C" w14:textId="23B9EEB6" w:rsidR="001D4517" w:rsidRDefault="00357F01" w:rsidP="00FE58E5">
      <w:pPr>
        <w:pStyle w:val="AdditionalQuestion"/>
        <w:spacing w:line="360" w:lineRule="auto"/>
        <w:rPr>
          <w:rFonts w:cs="Arial"/>
          <w:sz w:val="20"/>
          <w:lang w:val="en-US"/>
        </w:rPr>
      </w:pPr>
      <w:r w:rsidRPr="00357F01">
        <w:rPr>
          <w:rFonts w:cs="Arial"/>
          <w:sz w:val="20"/>
          <w:lang w:val="en-US"/>
        </w:rPr>
        <w:t>Can you confirm that you have had a diagnosis of diastasis recti?</w:t>
      </w:r>
    </w:p>
    <w:p w14:paraId="2F0778BC" w14:textId="09AD4B2B" w:rsidR="00357F01" w:rsidRPr="00357F01" w:rsidRDefault="00357F01" w:rsidP="00FE58E5">
      <w:pPr>
        <w:pStyle w:val="AdditionalQuestion"/>
        <w:spacing w:line="360" w:lineRule="auto"/>
        <w:rPr>
          <w:rFonts w:cs="Arial"/>
          <w:b w:val="0"/>
          <w:sz w:val="20"/>
          <w:lang w:val="en-US"/>
        </w:rPr>
      </w:pPr>
      <w:r w:rsidRPr="00357F01">
        <w:rPr>
          <w:rFonts w:cs="Arial"/>
          <w:b w:val="0"/>
          <w:sz w:val="20"/>
          <w:lang w:val="en-US"/>
        </w:rPr>
        <w:t>1. Yes</w:t>
      </w:r>
    </w:p>
    <w:p w14:paraId="17FDB65B" w14:textId="6D3F57DB" w:rsidR="00357F01" w:rsidRPr="00357F01" w:rsidRDefault="00357F01" w:rsidP="00FE58E5">
      <w:pPr>
        <w:pStyle w:val="AdditionalQuestion"/>
        <w:spacing w:line="360" w:lineRule="auto"/>
        <w:rPr>
          <w:rFonts w:cs="Arial"/>
          <w:b w:val="0"/>
          <w:sz w:val="20"/>
          <w:lang w:val="en-US"/>
        </w:rPr>
      </w:pPr>
      <w:r w:rsidRPr="00357F01">
        <w:rPr>
          <w:rFonts w:cs="Arial"/>
          <w:b w:val="0"/>
          <w:sz w:val="20"/>
          <w:lang w:val="en-US"/>
        </w:rPr>
        <w:t>2. No</w:t>
      </w:r>
    </w:p>
    <w:p w14:paraId="321A70A9" w14:textId="582967D8" w:rsidR="00357F01" w:rsidRDefault="00357F01" w:rsidP="00FE58E5">
      <w:pPr>
        <w:pStyle w:val="AdditionalQuestion"/>
        <w:spacing w:line="360" w:lineRule="auto"/>
        <w:rPr>
          <w:rFonts w:cs="Arial"/>
          <w:sz w:val="20"/>
          <w:lang w:val="en-US"/>
        </w:rPr>
      </w:pPr>
    </w:p>
    <w:p w14:paraId="47819E4A" w14:textId="564BB666" w:rsidR="00357F01" w:rsidRDefault="00357F01" w:rsidP="00FE58E5">
      <w:pPr>
        <w:pStyle w:val="AdditionalQuestion"/>
        <w:spacing w:line="360" w:lineRule="auto"/>
        <w:rPr>
          <w:rFonts w:cs="Arial"/>
          <w:sz w:val="20"/>
          <w:lang w:val="en-US"/>
        </w:rPr>
      </w:pPr>
      <w:r w:rsidRPr="00357F01">
        <w:rPr>
          <w:rFonts w:cs="Arial"/>
          <w:sz w:val="20"/>
          <w:lang w:val="en-US"/>
        </w:rPr>
        <w:t>Please enter your date of birth:</w:t>
      </w:r>
      <w:r>
        <w:rPr>
          <w:rFonts w:cs="Arial"/>
          <w:sz w:val="20"/>
          <w:lang w:val="en-US"/>
        </w:rPr>
        <w:t xml:space="preserve"> </w:t>
      </w:r>
      <w:r w:rsidRPr="00357F01">
        <w:rPr>
          <w:rFonts w:cs="Arial"/>
          <w:b w:val="0"/>
          <w:sz w:val="20"/>
          <w:lang w:val="en-US"/>
        </w:rPr>
        <w:t>…………</w:t>
      </w:r>
      <w:r>
        <w:rPr>
          <w:rFonts w:cs="Arial"/>
          <w:b w:val="0"/>
          <w:sz w:val="20"/>
          <w:lang w:val="en-US"/>
        </w:rPr>
        <w:t xml:space="preserve"> (date)</w:t>
      </w:r>
    </w:p>
    <w:p w14:paraId="24834E10" w14:textId="77777777" w:rsidR="00357F01" w:rsidRDefault="00357F01" w:rsidP="00FE58E5">
      <w:pPr>
        <w:pStyle w:val="AdditionalQuestion"/>
        <w:spacing w:line="360" w:lineRule="auto"/>
        <w:rPr>
          <w:rFonts w:cs="Arial"/>
          <w:sz w:val="20"/>
          <w:lang w:val="en-US"/>
        </w:rPr>
      </w:pPr>
    </w:p>
    <w:p w14:paraId="707E1275" w14:textId="1EACB2D5" w:rsidR="00357F01" w:rsidRDefault="00357F01" w:rsidP="00FE58E5">
      <w:pPr>
        <w:pStyle w:val="AdditionalQuestion"/>
        <w:spacing w:line="360" w:lineRule="auto"/>
        <w:rPr>
          <w:rFonts w:cs="Arial"/>
          <w:sz w:val="20"/>
          <w:lang w:val="en-US"/>
        </w:rPr>
      </w:pPr>
      <w:r w:rsidRPr="00357F01">
        <w:rPr>
          <w:rFonts w:cs="Arial"/>
          <w:sz w:val="20"/>
          <w:lang w:val="en-US"/>
        </w:rPr>
        <w:t>Have you had repair surgery</w:t>
      </w:r>
      <w:r w:rsidR="00DA6B77" w:rsidRPr="00DA6B77">
        <w:rPr>
          <w:rFonts w:cs="Arial"/>
          <w:sz w:val="20"/>
          <w:lang w:val="en-US"/>
        </w:rPr>
        <w:t xml:space="preserve"> </w:t>
      </w:r>
      <w:r w:rsidR="00DA6B77">
        <w:rPr>
          <w:rFonts w:cs="Arial"/>
          <w:sz w:val="20"/>
          <w:lang w:val="en-US"/>
        </w:rPr>
        <w:t xml:space="preserve">for </w:t>
      </w:r>
      <w:r w:rsidR="00DA6B77" w:rsidRPr="00357F01">
        <w:rPr>
          <w:rFonts w:cs="Arial"/>
          <w:sz w:val="20"/>
          <w:lang w:val="en-US"/>
        </w:rPr>
        <w:t>diastasis recti</w:t>
      </w:r>
      <w:r w:rsidRPr="00357F01">
        <w:rPr>
          <w:rFonts w:cs="Arial"/>
          <w:sz w:val="20"/>
          <w:lang w:val="en-US"/>
        </w:rPr>
        <w:t>?</w:t>
      </w:r>
    </w:p>
    <w:p w14:paraId="58B94590" w14:textId="77777777" w:rsidR="00357F01" w:rsidRPr="00357F01" w:rsidRDefault="00357F01" w:rsidP="00357F01">
      <w:pPr>
        <w:pStyle w:val="AdditionalQuestion"/>
        <w:spacing w:line="360" w:lineRule="auto"/>
        <w:rPr>
          <w:rFonts w:cs="Arial"/>
          <w:b w:val="0"/>
          <w:sz w:val="20"/>
          <w:lang w:val="en-US"/>
        </w:rPr>
      </w:pPr>
      <w:r w:rsidRPr="00357F01">
        <w:rPr>
          <w:rFonts w:cs="Arial"/>
          <w:b w:val="0"/>
          <w:sz w:val="20"/>
          <w:lang w:val="en-US"/>
        </w:rPr>
        <w:t>1. Yes</w:t>
      </w:r>
    </w:p>
    <w:p w14:paraId="56AE843F" w14:textId="5681EC4A" w:rsidR="00357F01" w:rsidRDefault="00357F01" w:rsidP="00357F01">
      <w:pPr>
        <w:pStyle w:val="AdditionalQuestion"/>
        <w:spacing w:line="360" w:lineRule="auto"/>
        <w:rPr>
          <w:rFonts w:cs="Arial"/>
          <w:b w:val="0"/>
          <w:sz w:val="20"/>
          <w:lang w:val="en-US"/>
        </w:rPr>
      </w:pPr>
      <w:r w:rsidRPr="00357F01">
        <w:rPr>
          <w:rFonts w:cs="Arial"/>
          <w:b w:val="0"/>
          <w:sz w:val="20"/>
          <w:lang w:val="en-US"/>
        </w:rPr>
        <w:t>2. No</w:t>
      </w:r>
    </w:p>
    <w:p w14:paraId="5152B69D" w14:textId="77777777" w:rsidR="00357F01" w:rsidRDefault="00357F01" w:rsidP="00357F01">
      <w:pPr>
        <w:pStyle w:val="AdditionalQuestion"/>
        <w:spacing w:line="360" w:lineRule="auto"/>
        <w:rPr>
          <w:rFonts w:cs="Arial"/>
          <w:b w:val="0"/>
          <w:sz w:val="20"/>
          <w:lang w:val="en-US"/>
        </w:rPr>
      </w:pPr>
    </w:p>
    <w:p w14:paraId="7D0C1143" w14:textId="109858B3" w:rsidR="00357F01" w:rsidRPr="00357F01" w:rsidRDefault="00357F01" w:rsidP="00357F01">
      <w:pPr>
        <w:pStyle w:val="AdditionalQuestion"/>
        <w:spacing w:line="360" w:lineRule="auto"/>
        <w:rPr>
          <w:rFonts w:cs="Arial"/>
          <w:sz w:val="20"/>
          <w:lang w:val="en-US"/>
        </w:rPr>
      </w:pPr>
      <w:r w:rsidRPr="00357F01">
        <w:rPr>
          <w:rFonts w:cs="Arial"/>
          <w:sz w:val="20"/>
          <w:lang w:val="en-US"/>
        </w:rPr>
        <w:t>If yes, please indicate the type of intervention:</w:t>
      </w:r>
    </w:p>
    <w:p w14:paraId="3F8F7E0E" w14:textId="0BBD4BE2" w:rsidR="00357F01" w:rsidRPr="00357F01" w:rsidRDefault="00357F01" w:rsidP="00357F01">
      <w:pPr>
        <w:pStyle w:val="AdditionalQuestion"/>
        <w:spacing w:line="360" w:lineRule="auto"/>
        <w:rPr>
          <w:rFonts w:cs="Arial"/>
          <w:b w:val="0"/>
          <w:sz w:val="20"/>
          <w:lang w:val="en-US"/>
        </w:rPr>
      </w:pPr>
      <w:r>
        <w:rPr>
          <w:rFonts w:cs="Arial"/>
          <w:b w:val="0"/>
          <w:sz w:val="20"/>
          <w:lang w:val="en-US"/>
        </w:rPr>
        <w:t xml:space="preserve">1. </w:t>
      </w:r>
      <w:r w:rsidRPr="00357F01">
        <w:rPr>
          <w:rFonts w:cs="Arial"/>
          <w:b w:val="0"/>
          <w:sz w:val="20"/>
          <w:lang w:val="en-US"/>
        </w:rPr>
        <w:t>Minimally invasive surgery (endoscopic/laparoscopic/robotic)</w:t>
      </w:r>
    </w:p>
    <w:p w14:paraId="5A31EA06" w14:textId="517AB7A0" w:rsidR="00357F01" w:rsidRPr="00357F01" w:rsidRDefault="00357F01" w:rsidP="00FE58E5">
      <w:pPr>
        <w:pStyle w:val="AdditionalQuestion"/>
        <w:spacing w:line="360" w:lineRule="auto"/>
        <w:rPr>
          <w:rFonts w:cs="Arial"/>
          <w:b w:val="0"/>
          <w:sz w:val="20"/>
          <w:lang w:val="en-US"/>
        </w:rPr>
      </w:pPr>
      <w:r w:rsidRPr="00357F01">
        <w:rPr>
          <w:rFonts w:cs="Arial"/>
          <w:b w:val="0"/>
          <w:sz w:val="20"/>
          <w:lang w:val="en-US"/>
        </w:rPr>
        <w:t>2. Traditional surgery (abdominoplasty)</w:t>
      </w:r>
    </w:p>
    <w:p w14:paraId="3A0650EC" w14:textId="6BE3485E" w:rsidR="00357F01" w:rsidRDefault="00357F01" w:rsidP="00FE58E5">
      <w:pPr>
        <w:pStyle w:val="AdditionalQuestion"/>
        <w:spacing w:line="360" w:lineRule="auto"/>
        <w:rPr>
          <w:rFonts w:cs="Arial"/>
          <w:sz w:val="20"/>
          <w:lang w:val="en-US"/>
        </w:rPr>
      </w:pPr>
    </w:p>
    <w:p w14:paraId="095C36C9" w14:textId="45D2A709" w:rsidR="00357F01" w:rsidRDefault="00357F01" w:rsidP="00FE58E5">
      <w:pPr>
        <w:pStyle w:val="AdditionalQuestion"/>
        <w:spacing w:line="360" w:lineRule="auto"/>
        <w:rPr>
          <w:rFonts w:cs="Arial"/>
          <w:sz w:val="20"/>
          <w:lang w:val="en-US"/>
        </w:rPr>
      </w:pPr>
      <w:r>
        <w:rPr>
          <w:rFonts w:cs="Arial"/>
          <w:sz w:val="20"/>
          <w:lang w:val="en-US"/>
        </w:rPr>
        <w:t>Please i</w:t>
      </w:r>
      <w:r w:rsidRPr="00357F01">
        <w:rPr>
          <w:rFonts w:cs="Arial"/>
          <w:sz w:val="20"/>
          <w:lang w:val="en-US"/>
        </w:rPr>
        <w:t>ndicate the date of the intervention (if you do not remember the precise date, at least enter the year and indicate January 1st)</w:t>
      </w:r>
      <w:r>
        <w:rPr>
          <w:rFonts w:cs="Arial"/>
          <w:sz w:val="20"/>
          <w:lang w:val="en-US"/>
        </w:rPr>
        <w:t xml:space="preserve">: </w:t>
      </w:r>
      <w:r w:rsidRPr="00357F01">
        <w:rPr>
          <w:rFonts w:cs="Arial"/>
          <w:b w:val="0"/>
          <w:sz w:val="20"/>
          <w:lang w:val="en-US"/>
        </w:rPr>
        <w:t>…</w:t>
      </w:r>
      <w:proofErr w:type="gramStart"/>
      <w:r w:rsidRPr="00357F01">
        <w:rPr>
          <w:rFonts w:cs="Arial"/>
          <w:b w:val="0"/>
          <w:sz w:val="20"/>
          <w:lang w:val="en-US"/>
        </w:rPr>
        <w:t>…..</w:t>
      </w:r>
      <w:proofErr w:type="gramEnd"/>
      <w:r>
        <w:rPr>
          <w:rFonts w:cs="Arial"/>
          <w:b w:val="0"/>
          <w:sz w:val="20"/>
          <w:lang w:val="en-US"/>
        </w:rPr>
        <w:t xml:space="preserve"> (date)</w:t>
      </w:r>
    </w:p>
    <w:p w14:paraId="7DA10F82" w14:textId="77777777" w:rsidR="00357F01" w:rsidRPr="00357F01" w:rsidRDefault="00357F01" w:rsidP="00FE58E5">
      <w:pPr>
        <w:pStyle w:val="AdditionalQuestion"/>
        <w:spacing w:line="360" w:lineRule="auto"/>
        <w:rPr>
          <w:rFonts w:cs="Arial"/>
          <w:sz w:val="20"/>
          <w:lang w:val="en-US"/>
        </w:rPr>
      </w:pPr>
    </w:p>
    <w:p w14:paraId="43C35FE1" w14:textId="692FD027" w:rsidR="00253996" w:rsidRPr="00BD160A" w:rsidRDefault="00253996" w:rsidP="00FE58E5">
      <w:pPr>
        <w:pStyle w:val="AdditionalQuestion"/>
        <w:spacing w:line="360" w:lineRule="auto"/>
        <w:rPr>
          <w:rFonts w:cs="Arial"/>
          <w:sz w:val="20"/>
          <w:lang w:val="en-US"/>
        </w:rPr>
      </w:pPr>
      <w:r w:rsidRPr="00BD160A">
        <w:rPr>
          <w:rFonts w:cs="Arial"/>
          <w:sz w:val="20"/>
          <w:lang w:val="en-US"/>
        </w:rPr>
        <w:t>EMPLOYMENT STATUS</w:t>
      </w:r>
    </w:p>
    <w:p w14:paraId="6BE4BD03" w14:textId="4D274848" w:rsidR="00FB24CF" w:rsidRPr="001D4517" w:rsidRDefault="00FB24CF" w:rsidP="00FE58E5">
      <w:pPr>
        <w:pStyle w:val="AdditionalQuestion"/>
        <w:spacing w:line="360" w:lineRule="auto"/>
        <w:rPr>
          <w:rFonts w:cs="Arial"/>
          <w:sz w:val="20"/>
          <w:lang w:val="en-US"/>
        </w:rPr>
      </w:pPr>
      <w:r w:rsidRPr="001D4517">
        <w:rPr>
          <w:rFonts w:cs="Arial"/>
          <w:sz w:val="20"/>
          <w:lang w:val="en-US"/>
        </w:rPr>
        <w:t xml:space="preserve">What is your current employment status? (1 </w:t>
      </w:r>
      <w:r w:rsidR="006B2FC1" w:rsidRPr="001D4517">
        <w:rPr>
          <w:rFonts w:cs="Arial"/>
          <w:sz w:val="20"/>
          <w:lang w:val="en-US"/>
        </w:rPr>
        <w:t>answer</w:t>
      </w:r>
      <w:r w:rsidRPr="001D4517">
        <w:rPr>
          <w:rFonts w:cs="Arial"/>
          <w:sz w:val="20"/>
          <w:lang w:val="en-US"/>
        </w:rPr>
        <w:t xml:space="preserve"> only)</w:t>
      </w:r>
    </w:p>
    <w:p w14:paraId="41341300"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Employee:</w:t>
      </w:r>
    </w:p>
    <w:p w14:paraId="05C9CB08"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1. factory worker</w:t>
      </w:r>
    </w:p>
    <w:p w14:paraId="297EB831"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2. employee</w:t>
      </w:r>
    </w:p>
    <w:p w14:paraId="7D6CF1CF"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3. manager, director</w:t>
      </w:r>
    </w:p>
    <w:p w14:paraId="57859360"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Self-employed:</w:t>
      </w:r>
    </w:p>
    <w:p w14:paraId="3A73A969"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4. businesswoman, freelancer</w:t>
      </w:r>
    </w:p>
    <w:p w14:paraId="0236EB54"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5. other self-employed</w:t>
      </w:r>
    </w:p>
    <w:p w14:paraId="0FEEA240"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 xml:space="preserve">Non-professional status: </w:t>
      </w:r>
    </w:p>
    <w:p w14:paraId="50D33596"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6. retired</w:t>
      </w:r>
    </w:p>
    <w:p w14:paraId="51BB9F25"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7. student</w:t>
      </w:r>
    </w:p>
    <w:p w14:paraId="25D53E9C" w14:textId="77777777" w:rsidR="00FB24CF" w:rsidRPr="001D4517" w:rsidRDefault="00FB24CF" w:rsidP="00FE58E5">
      <w:pPr>
        <w:pStyle w:val="AdditionalQuestion"/>
        <w:spacing w:line="360" w:lineRule="auto"/>
        <w:rPr>
          <w:rFonts w:cs="Arial"/>
          <w:b w:val="0"/>
          <w:sz w:val="20"/>
          <w:lang w:val="en-US"/>
        </w:rPr>
      </w:pPr>
      <w:r w:rsidRPr="001D4517">
        <w:rPr>
          <w:rFonts w:cs="Arial"/>
          <w:b w:val="0"/>
          <w:sz w:val="20"/>
          <w:lang w:val="en-US"/>
        </w:rPr>
        <w:t>8. housewife</w:t>
      </w:r>
    </w:p>
    <w:p w14:paraId="6BB47852" w14:textId="70466ADC" w:rsidR="00AF1E15" w:rsidRPr="001D4517" w:rsidRDefault="00FB24CF" w:rsidP="00FE58E5">
      <w:pPr>
        <w:pStyle w:val="AdditionalQuestion"/>
        <w:spacing w:line="360" w:lineRule="auto"/>
        <w:rPr>
          <w:rFonts w:cs="Arial"/>
          <w:b w:val="0"/>
          <w:sz w:val="20"/>
          <w:lang w:val="en-US"/>
        </w:rPr>
      </w:pPr>
      <w:r w:rsidRPr="001D4517">
        <w:rPr>
          <w:rFonts w:cs="Arial"/>
          <w:b w:val="0"/>
          <w:sz w:val="20"/>
          <w:lang w:val="en-US"/>
        </w:rPr>
        <w:t>9. other, not employed</w:t>
      </w:r>
    </w:p>
    <w:p w14:paraId="587E5F73" w14:textId="77777777" w:rsidR="00D65836" w:rsidRPr="001D4517" w:rsidRDefault="00D65836" w:rsidP="00FE58E5">
      <w:pPr>
        <w:pStyle w:val="AdditionalQuestion"/>
        <w:spacing w:line="360" w:lineRule="auto"/>
        <w:rPr>
          <w:rFonts w:cs="Arial"/>
          <w:b w:val="0"/>
          <w:sz w:val="20"/>
          <w:lang w:val="en-US"/>
        </w:rPr>
      </w:pPr>
    </w:p>
    <w:p w14:paraId="3557BF79" w14:textId="77F41CF3" w:rsidR="00D65836" w:rsidRPr="001D4517" w:rsidRDefault="00D65836" w:rsidP="00FE58E5">
      <w:pPr>
        <w:pStyle w:val="AdditionalQuestion"/>
        <w:spacing w:line="360" w:lineRule="auto"/>
        <w:rPr>
          <w:rFonts w:cs="Arial"/>
          <w:sz w:val="20"/>
          <w:lang w:val="en-US"/>
        </w:rPr>
      </w:pPr>
      <w:r w:rsidRPr="001D4517">
        <w:rPr>
          <w:rFonts w:cs="Arial"/>
          <w:sz w:val="20"/>
          <w:lang w:val="en-US"/>
        </w:rPr>
        <w:t>If you are a worker, what is your employment status? (1 answer only)</w:t>
      </w:r>
    </w:p>
    <w:p w14:paraId="02594AA5" w14:textId="77777777" w:rsidR="00D65836" w:rsidRPr="001D4517" w:rsidRDefault="00D65836" w:rsidP="00FE58E5">
      <w:pPr>
        <w:pStyle w:val="AdditionalQuestion"/>
        <w:tabs>
          <w:tab w:val="left" w:pos="170"/>
        </w:tabs>
        <w:spacing w:line="360" w:lineRule="auto"/>
        <w:rPr>
          <w:rFonts w:cs="Arial"/>
          <w:b w:val="0"/>
          <w:bCs/>
          <w:iCs/>
          <w:sz w:val="20"/>
          <w:lang w:val="en-US"/>
        </w:rPr>
      </w:pPr>
      <w:r w:rsidRPr="001D4517">
        <w:rPr>
          <w:rFonts w:cs="Arial"/>
          <w:b w:val="0"/>
          <w:bCs/>
          <w:iCs/>
          <w:sz w:val="20"/>
          <w:lang w:val="en-US"/>
        </w:rPr>
        <w:t>1.</w:t>
      </w:r>
      <w:r w:rsidRPr="001D4517">
        <w:rPr>
          <w:rFonts w:cs="Arial"/>
          <w:b w:val="0"/>
          <w:bCs/>
          <w:iCs/>
          <w:sz w:val="20"/>
          <w:lang w:val="en-US"/>
        </w:rPr>
        <w:tab/>
        <w:t>Full time</w:t>
      </w:r>
    </w:p>
    <w:p w14:paraId="36914C92" w14:textId="77777777" w:rsidR="00D65836" w:rsidRPr="001D4517" w:rsidRDefault="00D65836" w:rsidP="00FE58E5">
      <w:pPr>
        <w:pStyle w:val="AdditionalQuestion"/>
        <w:tabs>
          <w:tab w:val="left" w:pos="170"/>
        </w:tabs>
        <w:spacing w:line="360" w:lineRule="auto"/>
        <w:rPr>
          <w:rFonts w:cs="Arial"/>
          <w:b w:val="0"/>
          <w:bCs/>
          <w:iCs/>
          <w:sz w:val="20"/>
          <w:lang w:val="en-US"/>
        </w:rPr>
      </w:pPr>
      <w:r w:rsidRPr="001D4517">
        <w:rPr>
          <w:rFonts w:cs="Arial"/>
          <w:b w:val="0"/>
          <w:bCs/>
          <w:iCs/>
          <w:sz w:val="20"/>
          <w:lang w:val="en-US"/>
        </w:rPr>
        <w:t>2.</w:t>
      </w:r>
      <w:r w:rsidRPr="001D4517">
        <w:rPr>
          <w:rFonts w:cs="Arial"/>
          <w:b w:val="0"/>
          <w:bCs/>
          <w:iCs/>
          <w:sz w:val="20"/>
          <w:lang w:val="en-US"/>
        </w:rPr>
        <w:tab/>
        <w:t>Part-time: 20 hours/week</w:t>
      </w:r>
    </w:p>
    <w:p w14:paraId="7F335275" w14:textId="77777777" w:rsidR="00D65836" w:rsidRPr="001D4517" w:rsidRDefault="00D65836" w:rsidP="00FE58E5">
      <w:pPr>
        <w:pStyle w:val="AdditionalQuestion"/>
        <w:tabs>
          <w:tab w:val="left" w:pos="170"/>
        </w:tabs>
        <w:spacing w:line="360" w:lineRule="auto"/>
        <w:rPr>
          <w:rFonts w:cs="Arial"/>
          <w:b w:val="0"/>
          <w:bCs/>
          <w:iCs/>
          <w:sz w:val="20"/>
          <w:lang w:val="en-US"/>
        </w:rPr>
      </w:pPr>
      <w:r w:rsidRPr="001D4517">
        <w:rPr>
          <w:rFonts w:cs="Arial"/>
          <w:b w:val="0"/>
          <w:bCs/>
          <w:iCs/>
          <w:sz w:val="20"/>
          <w:lang w:val="en-US"/>
        </w:rPr>
        <w:t>3.</w:t>
      </w:r>
      <w:r w:rsidRPr="001D4517">
        <w:rPr>
          <w:rFonts w:cs="Arial"/>
          <w:b w:val="0"/>
          <w:bCs/>
          <w:iCs/>
          <w:sz w:val="20"/>
          <w:lang w:val="en-US"/>
        </w:rPr>
        <w:tab/>
        <w:t>Part-time: 24 hours/week</w:t>
      </w:r>
    </w:p>
    <w:p w14:paraId="6EEF460A" w14:textId="77777777" w:rsidR="00D65836" w:rsidRPr="001D4517" w:rsidRDefault="00D65836" w:rsidP="00FE58E5">
      <w:pPr>
        <w:pStyle w:val="AdditionalQuestion"/>
        <w:tabs>
          <w:tab w:val="left" w:pos="170"/>
        </w:tabs>
        <w:spacing w:line="360" w:lineRule="auto"/>
        <w:rPr>
          <w:rFonts w:cs="Arial"/>
          <w:b w:val="0"/>
          <w:bCs/>
          <w:iCs/>
          <w:sz w:val="20"/>
          <w:lang w:val="en-US"/>
        </w:rPr>
      </w:pPr>
      <w:r w:rsidRPr="001D4517">
        <w:rPr>
          <w:rFonts w:cs="Arial"/>
          <w:b w:val="0"/>
          <w:bCs/>
          <w:iCs/>
          <w:sz w:val="20"/>
          <w:lang w:val="en-US"/>
        </w:rPr>
        <w:t>4.</w:t>
      </w:r>
      <w:r w:rsidRPr="001D4517">
        <w:rPr>
          <w:rFonts w:cs="Arial"/>
          <w:b w:val="0"/>
          <w:bCs/>
          <w:iCs/>
          <w:sz w:val="20"/>
          <w:lang w:val="en-US"/>
        </w:rPr>
        <w:tab/>
        <w:t xml:space="preserve">Part-time: 30 hours/week </w:t>
      </w:r>
    </w:p>
    <w:p w14:paraId="6C5EF16E" w14:textId="77777777" w:rsidR="00D65836" w:rsidRPr="001D4517" w:rsidRDefault="00D65836" w:rsidP="00FE58E5">
      <w:pPr>
        <w:pStyle w:val="AdditionalQuestion"/>
        <w:tabs>
          <w:tab w:val="left" w:pos="170"/>
        </w:tabs>
        <w:spacing w:line="360" w:lineRule="auto"/>
        <w:rPr>
          <w:rFonts w:cs="Arial"/>
          <w:b w:val="0"/>
          <w:bCs/>
          <w:iCs/>
          <w:sz w:val="20"/>
          <w:lang w:val="en-US"/>
        </w:rPr>
      </w:pPr>
      <w:r w:rsidRPr="001D4517">
        <w:rPr>
          <w:rFonts w:cs="Arial"/>
          <w:b w:val="0"/>
          <w:bCs/>
          <w:iCs/>
          <w:sz w:val="20"/>
          <w:lang w:val="en-US"/>
        </w:rPr>
        <w:t>5.</w:t>
      </w:r>
      <w:r w:rsidRPr="001D4517">
        <w:rPr>
          <w:rFonts w:cs="Arial"/>
          <w:b w:val="0"/>
          <w:bCs/>
          <w:iCs/>
          <w:sz w:val="20"/>
          <w:lang w:val="en-US"/>
        </w:rPr>
        <w:tab/>
        <w:t>Part-time: 36 hours/week</w:t>
      </w:r>
    </w:p>
    <w:p w14:paraId="706D856D" w14:textId="295D0731" w:rsidR="00AF4601" w:rsidRPr="001D4517" w:rsidRDefault="00AF4601" w:rsidP="00FE58E5">
      <w:pPr>
        <w:pStyle w:val="AdditionalQuestion"/>
        <w:tabs>
          <w:tab w:val="left" w:pos="170"/>
        </w:tabs>
        <w:spacing w:line="360" w:lineRule="auto"/>
        <w:rPr>
          <w:rFonts w:cs="Arial"/>
          <w:b w:val="0"/>
          <w:sz w:val="20"/>
          <w:lang w:val="en-US"/>
        </w:rPr>
      </w:pPr>
    </w:p>
    <w:p w14:paraId="1395DA71" w14:textId="77777777" w:rsidR="00D65836" w:rsidRPr="001D4517" w:rsidRDefault="00D65836" w:rsidP="00FE58E5">
      <w:pPr>
        <w:pStyle w:val="Answer"/>
        <w:rPr>
          <w:lang w:val="en-US"/>
        </w:rPr>
      </w:pPr>
      <w:r w:rsidRPr="001D4517">
        <w:rPr>
          <w:lang w:val="en-US"/>
        </w:rPr>
        <w:t>PATHOLOGY MANAGEMENT</w:t>
      </w:r>
    </w:p>
    <w:p w14:paraId="76E9E010" w14:textId="3355164B" w:rsidR="00D65836" w:rsidRPr="001D4517" w:rsidRDefault="00D65836" w:rsidP="00FE58E5">
      <w:pPr>
        <w:pStyle w:val="Answer"/>
        <w:rPr>
          <w:lang w:val="en-US"/>
        </w:rPr>
      </w:pPr>
      <w:r w:rsidRPr="001D4517">
        <w:rPr>
          <w:lang w:val="en-US"/>
        </w:rPr>
        <w:t xml:space="preserve">Have you had or do you currently have </w:t>
      </w:r>
      <w:r w:rsidR="00143CE3" w:rsidRPr="001D4517">
        <w:rPr>
          <w:lang w:val="en-US"/>
        </w:rPr>
        <w:t xml:space="preserve">incontinence </w:t>
      </w:r>
      <w:r w:rsidRPr="001D4517">
        <w:rPr>
          <w:lang w:val="en-US"/>
        </w:rPr>
        <w:t>problems?</w:t>
      </w:r>
    </w:p>
    <w:p w14:paraId="0545BCCD" w14:textId="64A282E8" w:rsidR="00D65836" w:rsidRPr="001D4517" w:rsidRDefault="00D65836" w:rsidP="00FE58E5">
      <w:pPr>
        <w:pStyle w:val="Answer"/>
        <w:rPr>
          <w:b w:val="0"/>
          <w:lang w:val="en-US"/>
        </w:rPr>
      </w:pPr>
      <w:r w:rsidRPr="001D4517">
        <w:rPr>
          <w:b w:val="0"/>
          <w:lang w:val="en-US"/>
        </w:rPr>
        <w:t>1. No</w:t>
      </w:r>
    </w:p>
    <w:p w14:paraId="5F68C908" w14:textId="6021D2F1" w:rsidR="00D65836" w:rsidRPr="001D4517" w:rsidRDefault="00D65836" w:rsidP="00FE58E5">
      <w:pPr>
        <w:pStyle w:val="Answer"/>
        <w:rPr>
          <w:b w:val="0"/>
          <w:lang w:val="en-US"/>
        </w:rPr>
      </w:pPr>
      <w:r w:rsidRPr="001D4517">
        <w:rPr>
          <w:b w:val="0"/>
          <w:lang w:val="en-US"/>
        </w:rPr>
        <w:t>2. Yes, I have had incontinence problems but have resolved them.</w:t>
      </w:r>
    </w:p>
    <w:p w14:paraId="51F51976" w14:textId="77777777" w:rsidR="00D65836" w:rsidRPr="001D4517" w:rsidRDefault="00D65836" w:rsidP="00FE58E5">
      <w:pPr>
        <w:pStyle w:val="Answer"/>
        <w:rPr>
          <w:b w:val="0"/>
          <w:lang w:val="en-US"/>
        </w:rPr>
      </w:pPr>
      <w:r w:rsidRPr="001D4517">
        <w:rPr>
          <w:b w:val="0"/>
          <w:lang w:val="en-US"/>
        </w:rPr>
        <w:t>How long have you had incontinence? ..... months</w:t>
      </w:r>
    </w:p>
    <w:p w14:paraId="42DEB0BD" w14:textId="77777777" w:rsidR="00D65836" w:rsidRPr="001D4517" w:rsidRDefault="00D65836" w:rsidP="00FE58E5">
      <w:pPr>
        <w:pStyle w:val="Answer"/>
        <w:rPr>
          <w:b w:val="0"/>
          <w:lang w:val="en-US"/>
        </w:rPr>
      </w:pPr>
      <w:r w:rsidRPr="001D4517">
        <w:rPr>
          <w:b w:val="0"/>
          <w:lang w:val="en-US"/>
        </w:rPr>
        <w:t>If you used incontinence devices, please indicate how much you spent each month: ......€</w:t>
      </w:r>
    </w:p>
    <w:p w14:paraId="742F1993" w14:textId="77777777" w:rsidR="00D65836" w:rsidRPr="001D4517" w:rsidRDefault="00D65836" w:rsidP="00FE58E5">
      <w:pPr>
        <w:pStyle w:val="Answer"/>
        <w:rPr>
          <w:b w:val="0"/>
          <w:lang w:val="en-US"/>
        </w:rPr>
      </w:pPr>
      <w:r w:rsidRPr="001D4517">
        <w:rPr>
          <w:b w:val="0"/>
          <w:lang w:val="en-US"/>
        </w:rPr>
        <w:t>How did you resolve it? (multiple answers possible)</w:t>
      </w:r>
    </w:p>
    <w:p w14:paraId="4DF51137" w14:textId="77777777" w:rsidR="00D65836" w:rsidRPr="001D4517" w:rsidRDefault="00D65836" w:rsidP="00FE58E5">
      <w:pPr>
        <w:pStyle w:val="Answer"/>
        <w:rPr>
          <w:b w:val="0"/>
          <w:lang w:val="en-US"/>
        </w:rPr>
      </w:pPr>
      <w:r w:rsidRPr="001D4517">
        <w:rPr>
          <w:b w:val="0"/>
          <w:lang w:val="en-US"/>
        </w:rPr>
        <w:t>□ I had surgery (e.g., sling, TVT, etc.)</w:t>
      </w:r>
    </w:p>
    <w:p w14:paraId="4DA24BB6" w14:textId="77777777" w:rsidR="00D65836" w:rsidRPr="001D4517" w:rsidRDefault="00D65836" w:rsidP="00FE58E5">
      <w:pPr>
        <w:pStyle w:val="Answer"/>
        <w:rPr>
          <w:b w:val="0"/>
          <w:lang w:val="en-US"/>
        </w:rPr>
      </w:pPr>
      <w:r w:rsidRPr="001D4517">
        <w:rPr>
          <w:b w:val="0"/>
          <w:lang w:val="en-US"/>
        </w:rPr>
        <w:t>□ I had physical therapy; Please indicate how much you spent: ......€</w:t>
      </w:r>
    </w:p>
    <w:p w14:paraId="663F7210" w14:textId="77777777" w:rsidR="00D65836" w:rsidRPr="001D4517" w:rsidRDefault="00D65836" w:rsidP="00FE58E5">
      <w:pPr>
        <w:pStyle w:val="Answer"/>
        <w:rPr>
          <w:b w:val="0"/>
          <w:lang w:val="en-US"/>
        </w:rPr>
      </w:pPr>
      <w:r w:rsidRPr="001D4517">
        <w:rPr>
          <w:b w:val="0"/>
          <w:lang w:val="en-US"/>
        </w:rPr>
        <w:t>□ Other (specify)...............................; Indicate how much you spent: ......€</w:t>
      </w:r>
    </w:p>
    <w:p w14:paraId="2B07ADB3" w14:textId="77777777" w:rsidR="00D65836" w:rsidRPr="001D4517" w:rsidRDefault="00D65836" w:rsidP="00FE58E5">
      <w:pPr>
        <w:pStyle w:val="Answer"/>
        <w:rPr>
          <w:lang w:val="en-US"/>
        </w:rPr>
      </w:pPr>
    </w:p>
    <w:p w14:paraId="459C9622" w14:textId="2E9F0CBB" w:rsidR="00D65836" w:rsidRPr="001D4517" w:rsidRDefault="00D65836" w:rsidP="00FE58E5">
      <w:pPr>
        <w:pStyle w:val="Answer"/>
        <w:rPr>
          <w:b w:val="0"/>
          <w:lang w:val="en-US"/>
        </w:rPr>
      </w:pPr>
      <w:r w:rsidRPr="001D4517">
        <w:rPr>
          <w:b w:val="0"/>
          <w:lang w:val="en-US"/>
        </w:rPr>
        <w:t xml:space="preserve">3. Yes. I still have incontinence </w:t>
      </w:r>
      <w:r w:rsidR="00143CE3" w:rsidRPr="001D4517">
        <w:rPr>
          <w:b w:val="0"/>
          <w:lang w:val="en-US"/>
        </w:rPr>
        <w:t>problems</w:t>
      </w:r>
      <w:r w:rsidRPr="001D4517">
        <w:rPr>
          <w:b w:val="0"/>
          <w:lang w:val="en-US"/>
        </w:rPr>
        <w:t>.</w:t>
      </w:r>
    </w:p>
    <w:p w14:paraId="23387CA1" w14:textId="77777777" w:rsidR="00D65836" w:rsidRPr="001D4517" w:rsidRDefault="00D65836" w:rsidP="00FE58E5">
      <w:pPr>
        <w:pStyle w:val="Answer"/>
        <w:rPr>
          <w:b w:val="0"/>
          <w:lang w:val="en-US"/>
        </w:rPr>
      </w:pPr>
      <w:r w:rsidRPr="001D4517">
        <w:rPr>
          <w:b w:val="0"/>
          <w:lang w:val="en-US"/>
        </w:rPr>
        <w:t>How do you manage them? (multiple answers possible)</w:t>
      </w:r>
    </w:p>
    <w:p w14:paraId="49120401" w14:textId="1DD31B35" w:rsidR="00D65836" w:rsidRPr="001D4517" w:rsidRDefault="00D65836" w:rsidP="00FE58E5">
      <w:pPr>
        <w:pStyle w:val="Answer"/>
        <w:rPr>
          <w:b w:val="0"/>
          <w:lang w:val="en-US"/>
        </w:rPr>
      </w:pPr>
      <w:r w:rsidRPr="001D4517">
        <w:rPr>
          <w:b w:val="0"/>
          <w:lang w:val="en-US"/>
        </w:rPr>
        <w:t xml:space="preserve">□ I have had surgery (e.g., sling, TVT, etc.) but </w:t>
      </w:r>
      <w:r w:rsidR="00143CE3" w:rsidRPr="001D4517">
        <w:rPr>
          <w:b w:val="0"/>
          <w:lang w:val="en-US"/>
        </w:rPr>
        <w:t xml:space="preserve">it did </w:t>
      </w:r>
      <w:r w:rsidRPr="001D4517">
        <w:rPr>
          <w:b w:val="0"/>
          <w:lang w:val="en-US"/>
        </w:rPr>
        <w:t>not resolv</w:t>
      </w:r>
      <w:r w:rsidR="00143CE3" w:rsidRPr="001D4517">
        <w:rPr>
          <w:b w:val="0"/>
          <w:lang w:val="en-US"/>
        </w:rPr>
        <w:t>e</w:t>
      </w:r>
      <w:r w:rsidRPr="001D4517">
        <w:rPr>
          <w:b w:val="0"/>
          <w:lang w:val="en-US"/>
        </w:rPr>
        <w:t xml:space="preserve"> the problems. </w:t>
      </w:r>
    </w:p>
    <w:p w14:paraId="53307A32" w14:textId="77777777" w:rsidR="00D65836" w:rsidRPr="001D4517" w:rsidRDefault="00D65836" w:rsidP="00FE58E5">
      <w:pPr>
        <w:pStyle w:val="Answer"/>
        <w:rPr>
          <w:b w:val="0"/>
          <w:lang w:val="en-US"/>
        </w:rPr>
      </w:pPr>
      <w:r w:rsidRPr="001D4517">
        <w:rPr>
          <w:b w:val="0"/>
          <w:lang w:val="en-US"/>
        </w:rPr>
        <w:t>□ I do periodic physical therapy; Please indicate how much you spend per month: ......€</w:t>
      </w:r>
    </w:p>
    <w:p w14:paraId="05CCB638" w14:textId="77777777" w:rsidR="00D65836" w:rsidRPr="001D4517" w:rsidRDefault="00D65836" w:rsidP="00FE58E5">
      <w:pPr>
        <w:pStyle w:val="Answer"/>
        <w:rPr>
          <w:b w:val="0"/>
          <w:lang w:val="en-US"/>
        </w:rPr>
      </w:pPr>
      <w:r w:rsidRPr="001D4517">
        <w:rPr>
          <w:b w:val="0"/>
          <w:lang w:val="en-US"/>
        </w:rPr>
        <w:t>□ I use incontinence devices; Please indicate how much you spend per month: ......€</w:t>
      </w:r>
    </w:p>
    <w:p w14:paraId="197744F5" w14:textId="77777777" w:rsidR="00D65836" w:rsidRPr="001D4517" w:rsidRDefault="00D65836" w:rsidP="00FE58E5">
      <w:pPr>
        <w:pStyle w:val="Answer"/>
        <w:rPr>
          <w:b w:val="0"/>
          <w:lang w:val="en-US"/>
        </w:rPr>
      </w:pPr>
      <w:r w:rsidRPr="001D4517">
        <w:rPr>
          <w:b w:val="0"/>
          <w:lang w:val="en-US"/>
        </w:rPr>
        <w:t>□ Other (specify)...............................; Indicate how much you spend per month: ......€</w:t>
      </w:r>
    </w:p>
    <w:p w14:paraId="0F9D30D7" w14:textId="77777777" w:rsidR="00D65836" w:rsidRPr="001D4517" w:rsidRDefault="00D65836" w:rsidP="00FE58E5">
      <w:pPr>
        <w:pStyle w:val="Answer"/>
        <w:rPr>
          <w:b w:val="0"/>
          <w:lang w:val="en-US"/>
        </w:rPr>
      </w:pPr>
      <w:r w:rsidRPr="001D4517">
        <w:rPr>
          <w:b w:val="0"/>
          <w:lang w:val="en-US"/>
        </w:rPr>
        <w:t xml:space="preserve">□ No management </w:t>
      </w:r>
    </w:p>
    <w:p w14:paraId="5A5EB590" w14:textId="77777777" w:rsidR="00467011" w:rsidRPr="001D4517" w:rsidRDefault="00467011" w:rsidP="00FE58E5">
      <w:pPr>
        <w:pStyle w:val="Answer"/>
        <w:rPr>
          <w:lang w:val="en-US"/>
        </w:rPr>
      </w:pPr>
    </w:p>
    <w:p w14:paraId="12D1ED99" w14:textId="2A8FCEBF" w:rsidR="003B47AE" w:rsidRPr="001D4517" w:rsidRDefault="003B47AE" w:rsidP="00FE58E5">
      <w:pPr>
        <w:pStyle w:val="AdditionalQuestion"/>
        <w:tabs>
          <w:tab w:val="left" w:pos="170"/>
        </w:tabs>
        <w:spacing w:line="360" w:lineRule="auto"/>
        <w:rPr>
          <w:rFonts w:cs="Arial"/>
          <w:sz w:val="20"/>
          <w:lang w:val="en-US"/>
        </w:rPr>
      </w:pPr>
      <w:r w:rsidRPr="001D4517">
        <w:rPr>
          <w:rFonts w:cs="Arial"/>
          <w:sz w:val="20"/>
          <w:lang w:val="en-US"/>
        </w:rPr>
        <w:t>Have you had or currently have low back pain?</w:t>
      </w:r>
    </w:p>
    <w:p w14:paraId="1A94C9F2"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1.</w:t>
      </w:r>
      <w:r w:rsidRPr="001D4517">
        <w:rPr>
          <w:rFonts w:cs="Arial"/>
          <w:b w:val="0"/>
          <w:sz w:val="20"/>
          <w:lang w:val="en-US"/>
        </w:rPr>
        <w:tab/>
        <w:t>No</w:t>
      </w:r>
    </w:p>
    <w:p w14:paraId="591407B4"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2.</w:t>
      </w:r>
      <w:r w:rsidRPr="001D4517">
        <w:rPr>
          <w:rFonts w:cs="Arial"/>
          <w:b w:val="0"/>
          <w:sz w:val="20"/>
          <w:lang w:val="en-US"/>
        </w:rPr>
        <w:tab/>
        <w:t>Yes, I have had lower back pain but it has resolved.</w:t>
      </w:r>
    </w:p>
    <w:p w14:paraId="70786678"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How long have you had lower back pain? ..... months</w:t>
      </w:r>
    </w:p>
    <w:p w14:paraId="560000E1"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How did you resolve it? (multiple answers possible)</w:t>
      </w:r>
    </w:p>
    <w:p w14:paraId="592E982B"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 I had physiotherapy or acupuncture; Indicate how much you spent: ......€</w:t>
      </w:r>
    </w:p>
    <w:p w14:paraId="6B90A10E"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 I have taken painkillers; Indicate how much you spent: ......€</w:t>
      </w:r>
    </w:p>
    <w:p w14:paraId="267F8475"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 Other (specify)...............................; Indicate how much you spent: ......€</w:t>
      </w:r>
    </w:p>
    <w:p w14:paraId="0509456A"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3.</w:t>
      </w:r>
      <w:r w:rsidRPr="001D4517">
        <w:rPr>
          <w:rFonts w:cs="Arial"/>
          <w:b w:val="0"/>
          <w:sz w:val="20"/>
          <w:lang w:val="en-US"/>
        </w:rPr>
        <w:tab/>
        <w:t>Yes. I still have lower back pain.</w:t>
      </w:r>
    </w:p>
    <w:p w14:paraId="4FB89CDE"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How do you manage it? (multiple answers possible)</w:t>
      </w:r>
    </w:p>
    <w:p w14:paraId="7866D4AD"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 I periodically have physiotherapy or acupuncture; Please indicate how much you spend per month: ......€</w:t>
      </w:r>
    </w:p>
    <w:p w14:paraId="1BF9DD7F"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 I use painkillers; Please indicate how much you spend per month: ......€</w:t>
      </w:r>
      <w:r w:rsidRPr="001D4517">
        <w:rPr>
          <w:rFonts w:cs="Arial"/>
          <w:b w:val="0"/>
          <w:sz w:val="20"/>
          <w:lang w:val="en-US"/>
        </w:rPr>
        <w:tab/>
      </w:r>
    </w:p>
    <w:p w14:paraId="5BB3134C"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 Other (specify)...............................; Indicate how much you spend per month: ......€</w:t>
      </w:r>
    </w:p>
    <w:p w14:paraId="7FF8335B" w14:textId="77777777" w:rsidR="003B47AE" w:rsidRPr="001D4517" w:rsidRDefault="003B47AE" w:rsidP="00FE58E5">
      <w:pPr>
        <w:pStyle w:val="AdditionalQuestion"/>
        <w:tabs>
          <w:tab w:val="left" w:pos="170"/>
        </w:tabs>
        <w:spacing w:line="360" w:lineRule="auto"/>
        <w:rPr>
          <w:rFonts w:cs="Arial"/>
          <w:b w:val="0"/>
          <w:sz w:val="20"/>
          <w:lang w:val="en-US"/>
        </w:rPr>
      </w:pPr>
      <w:r w:rsidRPr="001D4517">
        <w:rPr>
          <w:rFonts w:cs="Arial"/>
          <w:b w:val="0"/>
          <w:sz w:val="20"/>
          <w:lang w:val="en-US"/>
        </w:rPr>
        <w:t xml:space="preserve">□ No management </w:t>
      </w:r>
    </w:p>
    <w:p w14:paraId="2C1B627C" w14:textId="456D8A2A" w:rsidR="003B47AE" w:rsidRDefault="003B47AE" w:rsidP="00FE58E5">
      <w:pPr>
        <w:pStyle w:val="AdditionalQuestion"/>
        <w:tabs>
          <w:tab w:val="left" w:pos="170"/>
        </w:tabs>
        <w:spacing w:line="360" w:lineRule="auto"/>
        <w:rPr>
          <w:rFonts w:cs="Arial"/>
          <w:sz w:val="20"/>
          <w:lang w:val="en-US"/>
        </w:rPr>
      </w:pPr>
    </w:p>
    <w:p w14:paraId="163B0410" w14:textId="77777777" w:rsidR="003B47AE" w:rsidRPr="001D4517" w:rsidRDefault="003B47AE" w:rsidP="00FE58E5">
      <w:pPr>
        <w:pStyle w:val="Answer"/>
        <w:rPr>
          <w:lang w:val="en-US"/>
        </w:rPr>
      </w:pPr>
      <w:r w:rsidRPr="001D4517">
        <w:rPr>
          <w:lang w:val="en-US"/>
        </w:rPr>
        <w:t>VISITS AND EXAMINATIONS</w:t>
      </w:r>
    </w:p>
    <w:p w14:paraId="7117A424" w14:textId="424F1A69" w:rsidR="003B47AE" w:rsidRPr="001D4517" w:rsidRDefault="003B47AE" w:rsidP="00FE58E5">
      <w:pPr>
        <w:pStyle w:val="Answer"/>
        <w:rPr>
          <w:lang w:val="en-US"/>
        </w:rPr>
      </w:pPr>
      <w:r w:rsidRPr="001D4517">
        <w:rPr>
          <w:lang w:val="en-US"/>
        </w:rPr>
        <w:t xml:space="preserve">Have you had </w:t>
      </w:r>
      <w:r w:rsidR="00143CE3" w:rsidRPr="001D4517">
        <w:rPr>
          <w:lang w:val="en-US"/>
        </w:rPr>
        <w:t xml:space="preserve">visits or </w:t>
      </w:r>
      <w:r w:rsidRPr="001D4517">
        <w:rPr>
          <w:lang w:val="en-US"/>
        </w:rPr>
        <w:t>examinations related to diastasis rect</w:t>
      </w:r>
      <w:r w:rsidR="00FE58E5" w:rsidRPr="001D4517">
        <w:rPr>
          <w:lang w:val="en-US"/>
        </w:rPr>
        <w:t>i</w:t>
      </w:r>
      <w:r w:rsidRPr="001D4517">
        <w:rPr>
          <w:lang w:val="en-US"/>
        </w:rPr>
        <w:t xml:space="preserve"> in the past 3 months? If yes, please also indicate the number.</w:t>
      </w:r>
    </w:p>
    <w:p w14:paraId="3300DA1D" w14:textId="56BF4FE9" w:rsidR="003B47AE" w:rsidRPr="001D4517" w:rsidRDefault="003B47AE" w:rsidP="00FE58E5">
      <w:pPr>
        <w:pStyle w:val="Answer"/>
        <w:rPr>
          <w:b w:val="0"/>
          <w:lang w:val="en-US"/>
        </w:rPr>
      </w:pPr>
      <w:r w:rsidRPr="001D4517">
        <w:rPr>
          <w:b w:val="0"/>
          <w:lang w:val="en-US"/>
        </w:rPr>
        <w:t>1.</w:t>
      </w:r>
      <w:r w:rsidR="000930B9">
        <w:rPr>
          <w:b w:val="0"/>
          <w:lang w:val="en-US"/>
        </w:rPr>
        <w:t xml:space="preserve"> </w:t>
      </w:r>
      <w:r w:rsidRPr="001D4517">
        <w:rPr>
          <w:b w:val="0"/>
          <w:lang w:val="en-US"/>
        </w:rPr>
        <w:t>No</w:t>
      </w:r>
    </w:p>
    <w:p w14:paraId="42BC46B4" w14:textId="5E2215D2" w:rsidR="003B47AE" w:rsidRPr="001D4517" w:rsidRDefault="003B47AE" w:rsidP="00FE58E5">
      <w:pPr>
        <w:pStyle w:val="Answer"/>
        <w:rPr>
          <w:b w:val="0"/>
          <w:lang w:val="en-US"/>
        </w:rPr>
      </w:pPr>
      <w:r w:rsidRPr="001D4517">
        <w:rPr>
          <w:b w:val="0"/>
          <w:lang w:val="en-US"/>
        </w:rPr>
        <w:t>2.</w:t>
      </w:r>
      <w:r w:rsidR="000930B9">
        <w:rPr>
          <w:b w:val="0"/>
          <w:lang w:val="en-US"/>
        </w:rPr>
        <w:t xml:space="preserve"> </w:t>
      </w:r>
      <w:r w:rsidRPr="001D4517">
        <w:rPr>
          <w:b w:val="0"/>
          <w:lang w:val="en-US"/>
        </w:rPr>
        <w:t>Yes; Please specify the number of visits/exams: .............</w:t>
      </w:r>
    </w:p>
    <w:p w14:paraId="0118311F" w14:textId="77777777" w:rsidR="00467011" w:rsidRPr="001D4517" w:rsidRDefault="00467011" w:rsidP="00FE58E5">
      <w:pPr>
        <w:pStyle w:val="Answer"/>
        <w:rPr>
          <w:lang w:val="en-US"/>
        </w:rPr>
      </w:pPr>
    </w:p>
    <w:p w14:paraId="2C7D29C7" w14:textId="030E2BC4" w:rsidR="003B47AE" w:rsidRPr="001D4517" w:rsidRDefault="003B47AE" w:rsidP="00FE58E5">
      <w:pPr>
        <w:pStyle w:val="Answer"/>
        <w:rPr>
          <w:lang w:val="en-US"/>
        </w:rPr>
      </w:pPr>
      <w:r w:rsidRPr="001D4517">
        <w:rPr>
          <w:lang w:val="en-US"/>
        </w:rPr>
        <w:lastRenderedPageBreak/>
        <w:t xml:space="preserve">If you had </w:t>
      </w:r>
      <w:r w:rsidR="00143CE3" w:rsidRPr="001D4517">
        <w:rPr>
          <w:lang w:val="en-US"/>
        </w:rPr>
        <w:t>visits or examinations</w:t>
      </w:r>
      <w:r w:rsidRPr="001D4517">
        <w:rPr>
          <w:lang w:val="en-US"/>
        </w:rPr>
        <w:t xml:space="preserve">, how much time did you lose on average to have an exam or visit? Also </w:t>
      </w:r>
      <w:proofErr w:type="gramStart"/>
      <w:r w:rsidRPr="001D4517">
        <w:rPr>
          <w:lang w:val="en-US"/>
        </w:rPr>
        <w:t>take into account</w:t>
      </w:r>
      <w:proofErr w:type="gramEnd"/>
      <w:r w:rsidRPr="001D4517">
        <w:rPr>
          <w:lang w:val="en-US"/>
        </w:rPr>
        <w:t xml:space="preserve"> total travel time. (1 answer only)</w:t>
      </w:r>
    </w:p>
    <w:p w14:paraId="58B89327" w14:textId="7A534008" w:rsidR="003B47AE" w:rsidRPr="001D4517" w:rsidRDefault="003B47AE" w:rsidP="00FE58E5">
      <w:pPr>
        <w:pStyle w:val="Answer"/>
        <w:rPr>
          <w:b w:val="0"/>
          <w:lang w:val="en-US"/>
        </w:rPr>
      </w:pPr>
      <w:r w:rsidRPr="001D4517">
        <w:rPr>
          <w:b w:val="0"/>
          <w:lang w:val="en-US"/>
        </w:rPr>
        <w:t>1.</w:t>
      </w:r>
      <w:r w:rsidR="000C61A5">
        <w:rPr>
          <w:b w:val="0"/>
          <w:lang w:val="en-US"/>
        </w:rPr>
        <w:t xml:space="preserve"> </w:t>
      </w:r>
      <w:r w:rsidRPr="001D4517">
        <w:rPr>
          <w:b w:val="0"/>
          <w:lang w:val="en-US"/>
        </w:rPr>
        <w:t xml:space="preserve">About one hour </w:t>
      </w:r>
    </w:p>
    <w:p w14:paraId="3BF23388" w14:textId="4AFBBB45" w:rsidR="003B47AE" w:rsidRPr="001D4517" w:rsidRDefault="003B47AE" w:rsidP="00FE58E5">
      <w:pPr>
        <w:pStyle w:val="Answer"/>
        <w:rPr>
          <w:b w:val="0"/>
          <w:lang w:val="en-US"/>
        </w:rPr>
      </w:pPr>
      <w:r w:rsidRPr="001D4517">
        <w:rPr>
          <w:b w:val="0"/>
          <w:lang w:val="en-US"/>
        </w:rPr>
        <w:t>2.</w:t>
      </w:r>
      <w:r w:rsidR="000C61A5">
        <w:rPr>
          <w:b w:val="0"/>
          <w:lang w:val="en-US"/>
        </w:rPr>
        <w:t xml:space="preserve"> </w:t>
      </w:r>
      <w:r w:rsidRPr="001D4517">
        <w:rPr>
          <w:b w:val="0"/>
          <w:lang w:val="en-US"/>
        </w:rPr>
        <w:t xml:space="preserve">About two hours </w:t>
      </w:r>
    </w:p>
    <w:p w14:paraId="55AFC59E" w14:textId="1F519166" w:rsidR="003B47AE" w:rsidRPr="001D4517" w:rsidRDefault="003B47AE" w:rsidP="00FE58E5">
      <w:pPr>
        <w:pStyle w:val="Answer"/>
        <w:rPr>
          <w:b w:val="0"/>
          <w:lang w:val="en-US"/>
        </w:rPr>
      </w:pPr>
      <w:r w:rsidRPr="001D4517">
        <w:rPr>
          <w:b w:val="0"/>
          <w:lang w:val="en-US"/>
        </w:rPr>
        <w:t>3.</w:t>
      </w:r>
      <w:r w:rsidR="000C61A5">
        <w:rPr>
          <w:b w:val="0"/>
          <w:lang w:val="en-US"/>
        </w:rPr>
        <w:t xml:space="preserve"> </w:t>
      </w:r>
      <w:r w:rsidRPr="001D4517">
        <w:rPr>
          <w:b w:val="0"/>
          <w:lang w:val="en-US"/>
        </w:rPr>
        <w:t xml:space="preserve">From 2 to 4 hours </w:t>
      </w:r>
    </w:p>
    <w:p w14:paraId="533D16BD" w14:textId="1B77E4D0" w:rsidR="003B47AE" w:rsidRPr="001D4517" w:rsidRDefault="003B47AE" w:rsidP="00FE58E5">
      <w:pPr>
        <w:pStyle w:val="Answer"/>
        <w:rPr>
          <w:b w:val="0"/>
          <w:lang w:val="en-US"/>
        </w:rPr>
      </w:pPr>
      <w:r w:rsidRPr="001D4517">
        <w:rPr>
          <w:b w:val="0"/>
          <w:lang w:val="en-US"/>
        </w:rPr>
        <w:t>4.</w:t>
      </w:r>
      <w:r w:rsidR="000C61A5">
        <w:rPr>
          <w:b w:val="0"/>
          <w:lang w:val="en-US"/>
        </w:rPr>
        <w:t xml:space="preserve"> </w:t>
      </w:r>
      <w:r w:rsidRPr="001D4517">
        <w:rPr>
          <w:b w:val="0"/>
          <w:lang w:val="en-US"/>
        </w:rPr>
        <w:t>From 4 to 6 hours</w:t>
      </w:r>
    </w:p>
    <w:p w14:paraId="699E306B" w14:textId="2D747978" w:rsidR="003B47AE" w:rsidRPr="001D4517" w:rsidRDefault="003B47AE" w:rsidP="00FE58E5">
      <w:pPr>
        <w:pStyle w:val="Answer"/>
        <w:rPr>
          <w:b w:val="0"/>
          <w:lang w:val="en-US"/>
        </w:rPr>
      </w:pPr>
      <w:r w:rsidRPr="001D4517">
        <w:rPr>
          <w:b w:val="0"/>
          <w:lang w:val="en-US"/>
        </w:rPr>
        <w:t>5.</w:t>
      </w:r>
      <w:r w:rsidR="000C61A5">
        <w:rPr>
          <w:b w:val="0"/>
          <w:lang w:val="en-US"/>
        </w:rPr>
        <w:t xml:space="preserve"> </w:t>
      </w:r>
      <w:r w:rsidRPr="001D4517">
        <w:rPr>
          <w:b w:val="0"/>
          <w:lang w:val="en-US"/>
        </w:rPr>
        <w:t>One day</w:t>
      </w:r>
    </w:p>
    <w:p w14:paraId="7A44FC98" w14:textId="77777777" w:rsidR="00FE58E5" w:rsidRPr="001D4517" w:rsidRDefault="00FE58E5" w:rsidP="00FE58E5">
      <w:pPr>
        <w:pStyle w:val="Answer"/>
        <w:rPr>
          <w:b w:val="0"/>
          <w:lang w:val="en-US"/>
        </w:rPr>
      </w:pPr>
    </w:p>
    <w:p w14:paraId="094B3780" w14:textId="1D2D7C0C" w:rsidR="003B47AE" w:rsidRPr="001D4517" w:rsidRDefault="003B47AE" w:rsidP="00FE58E5">
      <w:pPr>
        <w:pStyle w:val="AdditionalQuestion"/>
        <w:tabs>
          <w:tab w:val="left" w:pos="170"/>
        </w:tabs>
        <w:spacing w:line="360" w:lineRule="auto"/>
        <w:rPr>
          <w:rFonts w:cs="Arial"/>
          <w:bCs/>
          <w:iCs/>
          <w:sz w:val="20"/>
          <w:lang w:val="en-US"/>
        </w:rPr>
      </w:pPr>
      <w:r w:rsidRPr="001D4517">
        <w:rPr>
          <w:rFonts w:cs="Arial"/>
          <w:bCs/>
          <w:iCs/>
          <w:sz w:val="20"/>
          <w:lang w:val="en-US"/>
        </w:rPr>
        <w:t xml:space="preserve">If you have had </w:t>
      </w:r>
      <w:r w:rsidR="00143CE3" w:rsidRPr="001D4517">
        <w:rPr>
          <w:rFonts w:cs="Arial"/>
          <w:bCs/>
          <w:iCs/>
          <w:sz w:val="20"/>
          <w:lang w:val="en-US"/>
        </w:rPr>
        <w:t>visits or examinations</w:t>
      </w:r>
      <w:r w:rsidRPr="001D4517">
        <w:rPr>
          <w:rFonts w:cs="Arial"/>
          <w:bCs/>
          <w:iCs/>
          <w:sz w:val="20"/>
          <w:lang w:val="en-US"/>
        </w:rPr>
        <w:t xml:space="preserve">, please indicate how much you spent on average to have an examination or </w:t>
      </w:r>
      <w:r w:rsidR="00143CE3" w:rsidRPr="001D4517">
        <w:rPr>
          <w:rFonts w:cs="Arial"/>
          <w:bCs/>
          <w:iCs/>
          <w:sz w:val="20"/>
          <w:lang w:val="en-US"/>
        </w:rPr>
        <w:t>visit</w:t>
      </w:r>
      <w:r w:rsidRPr="001D4517">
        <w:rPr>
          <w:rFonts w:cs="Arial"/>
          <w:bCs/>
          <w:iCs/>
          <w:sz w:val="20"/>
          <w:lang w:val="en-US"/>
        </w:rPr>
        <w:t xml:space="preserve"> (also </w:t>
      </w:r>
      <w:proofErr w:type="gramStart"/>
      <w:r w:rsidRPr="001D4517">
        <w:rPr>
          <w:rFonts w:cs="Arial"/>
          <w:bCs/>
          <w:iCs/>
          <w:sz w:val="20"/>
          <w:lang w:val="en-US"/>
        </w:rPr>
        <w:t>take into account</w:t>
      </w:r>
      <w:proofErr w:type="gramEnd"/>
      <w:r w:rsidRPr="001D4517">
        <w:rPr>
          <w:rFonts w:cs="Arial"/>
          <w:bCs/>
          <w:iCs/>
          <w:sz w:val="20"/>
          <w:lang w:val="en-US"/>
        </w:rPr>
        <w:t xml:space="preserve"> the cost of any accompanying person).</w:t>
      </w:r>
    </w:p>
    <w:p w14:paraId="259CEBAA" w14:textId="6864C8B5" w:rsidR="003B47AE" w:rsidRPr="001D4517" w:rsidRDefault="003B47AE" w:rsidP="00FE58E5">
      <w:pPr>
        <w:pStyle w:val="AdditionalQuestion"/>
        <w:tabs>
          <w:tab w:val="left" w:pos="170"/>
        </w:tabs>
        <w:spacing w:line="360" w:lineRule="auto"/>
        <w:rPr>
          <w:rFonts w:cs="Arial"/>
          <w:b w:val="0"/>
          <w:bCs/>
          <w:iCs/>
          <w:sz w:val="20"/>
          <w:lang w:val="en-US"/>
        </w:rPr>
      </w:pPr>
      <w:r w:rsidRPr="001D4517">
        <w:rPr>
          <w:rFonts w:cs="Arial"/>
          <w:b w:val="0"/>
          <w:bCs/>
          <w:iCs/>
          <w:sz w:val="20"/>
          <w:lang w:val="en-US"/>
        </w:rPr>
        <w:t>1.</w:t>
      </w:r>
      <w:r w:rsidRPr="001D4517">
        <w:rPr>
          <w:rFonts w:cs="Arial"/>
          <w:b w:val="0"/>
          <w:bCs/>
          <w:iCs/>
          <w:sz w:val="20"/>
          <w:lang w:val="en-US"/>
        </w:rPr>
        <w:tab/>
      </w:r>
      <w:r w:rsidR="000C61A5">
        <w:rPr>
          <w:rFonts w:cs="Arial"/>
          <w:b w:val="0"/>
          <w:bCs/>
          <w:iCs/>
          <w:sz w:val="20"/>
          <w:lang w:val="en-US"/>
        </w:rPr>
        <w:t xml:space="preserve"> </w:t>
      </w:r>
      <w:r w:rsidRPr="001D4517">
        <w:rPr>
          <w:rFonts w:cs="Arial"/>
          <w:b w:val="0"/>
          <w:bCs/>
          <w:iCs/>
          <w:sz w:val="20"/>
          <w:lang w:val="en-US"/>
        </w:rPr>
        <w:t xml:space="preserve">Cost of the </w:t>
      </w:r>
      <w:r w:rsidR="00143CE3" w:rsidRPr="001D4517">
        <w:rPr>
          <w:rFonts w:cs="Arial"/>
          <w:b w:val="0"/>
          <w:bCs/>
          <w:iCs/>
          <w:sz w:val="20"/>
          <w:lang w:val="en-US"/>
        </w:rPr>
        <w:t xml:space="preserve">visit or </w:t>
      </w:r>
      <w:r w:rsidRPr="001D4517">
        <w:rPr>
          <w:rFonts w:cs="Arial"/>
          <w:b w:val="0"/>
          <w:bCs/>
          <w:iCs/>
          <w:sz w:val="20"/>
          <w:lang w:val="en-US"/>
        </w:rPr>
        <w:t>examination (e</w:t>
      </w:r>
      <w:r w:rsidR="00143CE3" w:rsidRPr="001D4517">
        <w:rPr>
          <w:rFonts w:cs="Arial"/>
          <w:b w:val="0"/>
          <w:bCs/>
          <w:iCs/>
          <w:sz w:val="20"/>
          <w:lang w:val="en-US"/>
        </w:rPr>
        <w:t>.g</w:t>
      </w:r>
      <w:r w:rsidRPr="001D4517">
        <w:rPr>
          <w:rFonts w:cs="Arial"/>
          <w:b w:val="0"/>
          <w:bCs/>
          <w:iCs/>
          <w:sz w:val="20"/>
          <w:lang w:val="en-US"/>
        </w:rPr>
        <w:t>.</w:t>
      </w:r>
      <w:r w:rsidR="00143CE3" w:rsidRPr="001D4517">
        <w:rPr>
          <w:rFonts w:cs="Arial"/>
          <w:b w:val="0"/>
          <w:bCs/>
          <w:iCs/>
          <w:sz w:val="20"/>
          <w:lang w:val="en-US"/>
        </w:rPr>
        <w:t>,</w:t>
      </w:r>
      <w:r w:rsidRPr="001D4517">
        <w:rPr>
          <w:rFonts w:cs="Arial"/>
          <w:b w:val="0"/>
          <w:bCs/>
          <w:iCs/>
          <w:sz w:val="20"/>
          <w:lang w:val="en-US"/>
        </w:rPr>
        <w:t xml:space="preserve"> ticket or amount if performed privately): ..........€ </w:t>
      </w:r>
    </w:p>
    <w:p w14:paraId="10099B26" w14:textId="7D74B8F8" w:rsidR="003B47AE" w:rsidRPr="001D4517" w:rsidRDefault="003B47AE" w:rsidP="00FE58E5">
      <w:pPr>
        <w:pStyle w:val="AdditionalQuestion"/>
        <w:tabs>
          <w:tab w:val="left" w:pos="170"/>
        </w:tabs>
        <w:spacing w:line="360" w:lineRule="auto"/>
        <w:rPr>
          <w:rFonts w:cs="Arial"/>
          <w:b w:val="0"/>
          <w:bCs/>
          <w:iCs/>
          <w:sz w:val="20"/>
          <w:lang w:val="en-US"/>
        </w:rPr>
      </w:pPr>
      <w:r w:rsidRPr="001D4517">
        <w:rPr>
          <w:rFonts w:cs="Arial"/>
          <w:b w:val="0"/>
          <w:bCs/>
          <w:iCs/>
          <w:sz w:val="20"/>
          <w:lang w:val="en-US"/>
        </w:rPr>
        <w:t>2.</w:t>
      </w:r>
      <w:r w:rsidRPr="001D4517">
        <w:rPr>
          <w:rFonts w:cs="Arial"/>
          <w:b w:val="0"/>
          <w:bCs/>
          <w:iCs/>
          <w:sz w:val="20"/>
          <w:lang w:val="en-US"/>
        </w:rPr>
        <w:tab/>
      </w:r>
      <w:r w:rsidR="000C61A5">
        <w:rPr>
          <w:rFonts w:cs="Arial"/>
          <w:b w:val="0"/>
          <w:bCs/>
          <w:iCs/>
          <w:sz w:val="20"/>
          <w:lang w:val="en-US"/>
        </w:rPr>
        <w:t xml:space="preserve"> </w:t>
      </w:r>
      <w:r w:rsidRPr="001D4517">
        <w:rPr>
          <w:rFonts w:cs="Arial"/>
          <w:b w:val="0"/>
          <w:bCs/>
          <w:iCs/>
          <w:sz w:val="20"/>
          <w:lang w:val="en-US"/>
        </w:rPr>
        <w:t>Transportation costs (e.g., bus, streetcar, metro, train, cab, parking, fuel, tolls): ..........€</w:t>
      </w:r>
    </w:p>
    <w:p w14:paraId="5B91B1BB" w14:textId="5FEDB341" w:rsidR="003B47AE" w:rsidRPr="001D4517" w:rsidRDefault="003B47AE" w:rsidP="00FE58E5">
      <w:pPr>
        <w:pStyle w:val="AdditionalQuestion"/>
        <w:tabs>
          <w:tab w:val="left" w:pos="170"/>
        </w:tabs>
        <w:spacing w:line="360" w:lineRule="auto"/>
        <w:rPr>
          <w:rFonts w:cs="Arial"/>
          <w:b w:val="0"/>
          <w:bCs/>
          <w:iCs/>
          <w:sz w:val="20"/>
          <w:lang w:val="en-US"/>
        </w:rPr>
      </w:pPr>
      <w:r w:rsidRPr="001D4517">
        <w:rPr>
          <w:rFonts w:cs="Arial"/>
          <w:b w:val="0"/>
          <w:bCs/>
          <w:iCs/>
          <w:sz w:val="20"/>
          <w:lang w:val="en-US"/>
        </w:rPr>
        <w:t>3.</w:t>
      </w:r>
      <w:r w:rsidR="000C61A5">
        <w:rPr>
          <w:rFonts w:cs="Arial"/>
          <w:b w:val="0"/>
          <w:bCs/>
          <w:iCs/>
          <w:sz w:val="20"/>
          <w:lang w:val="en-US"/>
        </w:rPr>
        <w:t xml:space="preserve"> </w:t>
      </w:r>
      <w:r w:rsidRPr="001D4517">
        <w:rPr>
          <w:rFonts w:cs="Arial"/>
          <w:b w:val="0"/>
          <w:bCs/>
          <w:iCs/>
          <w:sz w:val="20"/>
          <w:lang w:val="en-US"/>
        </w:rPr>
        <w:t>Expenses for meals away from home: ..........€</w:t>
      </w:r>
    </w:p>
    <w:p w14:paraId="356C3085" w14:textId="2923C9B4" w:rsidR="00467011" w:rsidRPr="001D4517" w:rsidRDefault="003B47AE" w:rsidP="00FE58E5">
      <w:pPr>
        <w:pStyle w:val="AdditionalQuestion"/>
        <w:tabs>
          <w:tab w:val="left" w:pos="170"/>
        </w:tabs>
        <w:spacing w:line="360" w:lineRule="auto"/>
        <w:rPr>
          <w:rFonts w:cs="Arial"/>
          <w:b w:val="0"/>
          <w:bCs/>
          <w:iCs/>
          <w:sz w:val="20"/>
          <w:lang w:val="en-US"/>
        </w:rPr>
      </w:pPr>
      <w:r w:rsidRPr="001D4517">
        <w:rPr>
          <w:rFonts w:cs="Arial"/>
          <w:b w:val="0"/>
          <w:bCs/>
          <w:iCs/>
          <w:sz w:val="20"/>
          <w:lang w:val="en-US"/>
        </w:rPr>
        <w:t>4.</w:t>
      </w:r>
      <w:r w:rsidR="000C61A5">
        <w:rPr>
          <w:rFonts w:cs="Arial"/>
          <w:b w:val="0"/>
          <w:bCs/>
          <w:iCs/>
          <w:sz w:val="20"/>
          <w:lang w:val="en-US"/>
        </w:rPr>
        <w:t xml:space="preserve"> </w:t>
      </w:r>
      <w:r w:rsidRPr="001D4517">
        <w:rPr>
          <w:rFonts w:cs="Arial"/>
          <w:b w:val="0"/>
          <w:bCs/>
          <w:iCs/>
          <w:sz w:val="20"/>
          <w:lang w:val="en-US"/>
        </w:rPr>
        <w:t xml:space="preserve">Other expenses (please </w:t>
      </w:r>
      <w:proofErr w:type="gramStart"/>
      <w:r w:rsidRPr="001D4517">
        <w:rPr>
          <w:rFonts w:cs="Arial"/>
          <w:b w:val="0"/>
          <w:bCs/>
          <w:iCs/>
          <w:sz w:val="20"/>
          <w:lang w:val="en-US"/>
        </w:rPr>
        <w:t>specify)..........................................</w:t>
      </w:r>
      <w:proofErr w:type="gramEnd"/>
      <w:r w:rsidRPr="001D4517">
        <w:rPr>
          <w:rFonts w:cs="Arial"/>
          <w:b w:val="0"/>
          <w:bCs/>
          <w:iCs/>
          <w:sz w:val="20"/>
          <w:lang w:val="en-US"/>
        </w:rPr>
        <w:t xml:space="preserve"> : ..........€</w:t>
      </w:r>
    </w:p>
    <w:p w14:paraId="7C135A2F" w14:textId="77777777" w:rsidR="003B47AE" w:rsidRPr="001D4517" w:rsidRDefault="003B47AE" w:rsidP="00FE58E5">
      <w:pPr>
        <w:pStyle w:val="AdditionalQuestion"/>
        <w:tabs>
          <w:tab w:val="left" w:pos="170"/>
        </w:tabs>
        <w:spacing w:line="360" w:lineRule="auto"/>
        <w:rPr>
          <w:rFonts w:cs="Arial"/>
          <w:b w:val="0"/>
          <w:sz w:val="20"/>
          <w:lang w:val="en-US"/>
        </w:rPr>
      </w:pPr>
    </w:p>
    <w:p w14:paraId="7C165725" w14:textId="69A24586" w:rsidR="003B47AE" w:rsidRPr="001D4517" w:rsidRDefault="003B47AE" w:rsidP="00FE58E5">
      <w:pPr>
        <w:tabs>
          <w:tab w:val="left" w:pos="170"/>
        </w:tabs>
        <w:spacing w:after="0" w:line="360" w:lineRule="auto"/>
        <w:rPr>
          <w:rFonts w:ascii="Arial" w:eastAsia="Times New Roman" w:hAnsi="Arial" w:cs="Arial"/>
          <w:b/>
          <w:sz w:val="20"/>
          <w:szCs w:val="20"/>
          <w:lang w:val="en-US"/>
        </w:rPr>
      </w:pPr>
      <w:r w:rsidRPr="001D4517">
        <w:rPr>
          <w:rFonts w:ascii="Arial" w:eastAsia="Times New Roman" w:hAnsi="Arial" w:cs="Arial"/>
          <w:b/>
          <w:sz w:val="20"/>
          <w:szCs w:val="20"/>
          <w:lang w:val="en-US"/>
        </w:rPr>
        <w:t>FORMAL ASSISTANCE</w:t>
      </w:r>
    </w:p>
    <w:p w14:paraId="6205A384" w14:textId="13CE3B64" w:rsidR="00582E4C" w:rsidRPr="001D4517" w:rsidRDefault="00582E4C" w:rsidP="00FE58E5">
      <w:pPr>
        <w:pStyle w:val="Answer"/>
        <w:rPr>
          <w:bCs w:val="0"/>
          <w:iCs w:val="0"/>
          <w:lang w:val="en-US"/>
        </w:rPr>
      </w:pPr>
      <w:r w:rsidRPr="001D4517">
        <w:rPr>
          <w:bCs w:val="0"/>
          <w:iCs w:val="0"/>
          <w:lang w:val="en-US"/>
        </w:rPr>
        <w:t>In the past month, because of issues related to diastasis rect</w:t>
      </w:r>
      <w:r w:rsidR="00D27F88" w:rsidRPr="001D4517">
        <w:rPr>
          <w:bCs w:val="0"/>
          <w:iCs w:val="0"/>
          <w:lang w:val="en-US"/>
        </w:rPr>
        <w:t>i</w:t>
      </w:r>
      <w:r w:rsidRPr="001D4517">
        <w:rPr>
          <w:bCs w:val="0"/>
          <w:iCs w:val="0"/>
          <w:lang w:val="en-US"/>
        </w:rPr>
        <w:t xml:space="preserve"> (e.g., lower back pain), have you turned to paid contractors/workers for household help (e.g., babysitter, domestic helper)? (1 answer only)</w:t>
      </w:r>
    </w:p>
    <w:p w14:paraId="0D5ED9EB" w14:textId="4C3643AD" w:rsidR="00582E4C" w:rsidRPr="001D4517" w:rsidRDefault="00582E4C" w:rsidP="00FE58E5">
      <w:pPr>
        <w:pStyle w:val="Answer"/>
        <w:rPr>
          <w:b w:val="0"/>
          <w:bCs w:val="0"/>
          <w:iCs w:val="0"/>
          <w:lang w:val="en-US"/>
        </w:rPr>
      </w:pPr>
      <w:r w:rsidRPr="001D4517">
        <w:rPr>
          <w:b w:val="0"/>
          <w:bCs w:val="0"/>
          <w:iCs w:val="0"/>
          <w:lang w:val="en-US"/>
        </w:rPr>
        <w:t>1.</w:t>
      </w:r>
      <w:r w:rsidR="000930B9">
        <w:rPr>
          <w:b w:val="0"/>
          <w:bCs w:val="0"/>
          <w:iCs w:val="0"/>
          <w:lang w:val="en-US"/>
        </w:rPr>
        <w:t xml:space="preserve"> </w:t>
      </w:r>
      <w:r w:rsidRPr="001D4517">
        <w:rPr>
          <w:b w:val="0"/>
          <w:bCs w:val="0"/>
          <w:iCs w:val="0"/>
          <w:lang w:val="en-US"/>
        </w:rPr>
        <w:t>No</w:t>
      </w:r>
    </w:p>
    <w:p w14:paraId="5A9D82DC" w14:textId="1DC6AE32" w:rsidR="003C7A1D" w:rsidRPr="001D4517" w:rsidRDefault="00582E4C" w:rsidP="00FE58E5">
      <w:pPr>
        <w:pStyle w:val="Answer"/>
        <w:rPr>
          <w:b w:val="0"/>
          <w:bCs w:val="0"/>
          <w:iCs w:val="0"/>
          <w:lang w:val="en-US"/>
        </w:rPr>
      </w:pPr>
      <w:r w:rsidRPr="001D4517">
        <w:rPr>
          <w:b w:val="0"/>
          <w:bCs w:val="0"/>
          <w:iCs w:val="0"/>
          <w:lang w:val="en-US"/>
        </w:rPr>
        <w:t>2.</w:t>
      </w:r>
      <w:r w:rsidR="000930B9">
        <w:rPr>
          <w:b w:val="0"/>
          <w:bCs w:val="0"/>
          <w:iCs w:val="0"/>
          <w:lang w:val="en-US"/>
        </w:rPr>
        <w:t xml:space="preserve"> </w:t>
      </w:r>
      <w:r w:rsidRPr="001D4517">
        <w:rPr>
          <w:b w:val="0"/>
          <w:bCs w:val="0"/>
          <w:iCs w:val="0"/>
          <w:lang w:val="en-US"/>
        </w:rPr>
        <w:t>Yes; How much did you spend?   ...... €</w:t>
      </w:r>
    </w:p>
    <w:p w14:paraId="3CD8EA6D" w14:textId="77777777" w:rsidR="00D27F88" w:rsidRPr="001D4517" w:rsidRDefault="00D27F88" w:rsidP="00FE58E5">
      <w:pPr>
        <w:pStyle w:val="Answer"/>
        <w:rPr>
          <w:b w:val="0"/>
          <w:bCs w:val="0"/>
          <w:iCs w:val="0"/>
          <w:lang w:val="en-US"/>
        </w:rPr>
      </w:pPr>
    </w:p>
    <w:p w14:paraId="7B0529D6" w14:textId="77777777" w:rsidR="00582E4C" w:rsidRPr="001D4517" w:rsidRDefault="00582E4C" w:rsidP="00FE58E5">
      <w:pPr>
        <w:pStyle w:val="Answer"/>
        <w:rPr>
          <w:bCs w:val="0"/>
          <w:iCs w:val="0"/>
          <w:lang w:val="en-US"/>
        </w:rPr>
      </w:pPr>
      <w:r w:rsidRPr="001D4517">
        <w:rPr>
          <w:bCs w:val="0"/>
          <w:iCs w:val="0"/>
          <w:lang w:val="en-US"/>
        </w:rPr>
        <w:t>LIMITATIONS CAUSED BY THE PATHOLOGY</w:t>
      </w:r>
    </w:p>
    <w:p w14:paraId="1022EACF" w14:textId="40F6EFCD" w:rsidR="00582E4C" w:rsidRPr="001D4517" w:rsidRDefault="00582E4C" w:rsidP="00FE58E5">
      <w:pPr>
        <w:pStyle w:val="Answer"/>
        <w:rPr>
          <w:bCs w:val="0"/>
          <w:iCs w:val="0"/>
          <w:lang w:val="en-US"/>
        </w:rPr>
      </w:pPr>
      <w:r w:rsidRPr="001D4517">
        <w:rPr>
          <w:bCs w:val="0"/>
          <w:iCs w:val="0"/>
          <w:lang w:val="en-US"/>
        </w:rPr>
        <w:t>In the past 3 months, approximately how many days of work (professional or home) have you lost due to problems related to diastasis rect</w:t>
      </w:r>
      <w:r w:rsidR="00D27F88" w:rsidRPr="001D4517">
        <w:rPr>
          <w:bCs w:val="0"/>
          <w:iCs w:val="0"/>
          <w:lang w:val="en-US"/>
        </w:rPr>
        <w:t>i</w:t>
      </w:r>
      <w:r w:rsidRPr="001D4517">
        <w:rPr>
          <w:bCs w:val="0"/>
          <w:iCs w:val="0"/>
          <w:lang w:val="en-US"/>
        </w:rPr>
        <w:t xml:space="preserve"> (if half a day, indicate 0.5)? Exclude any days you have missed for visits or examinations. </w:t>
      </w:r>
    </w:p>
    <w:p w14:paraId="313AC75F" w14:textId="77777777" w:rsidR="00582E4C" w:rsidRPr="001D4517" w:rsidRDefault="00582E4C" w:rsidP="00FE58E5">
      <w:pPr>
        <w:pStyle w:val="Answer"/>
        <w:rPr>
          <w:b w:val="0"/>
          <w:bCs w:val="0"/>
          <w:iCs w:val="0"/>
          <w:lang w:val="en-US"/>
        </w:rPr>
      </w:pPr>
      <w:r w:rsidRPr="001D4517">
        <w:rPr>
          <w:bCs w:val="0"/>
          <w:iCs w:val="0"/>
          <w:lang w:val="en-US"/>
        </w:rPr>
        <w:t>.</w:t>
      </w:r>
      <w:r w:rsidRPr="001D4517">
        <w:rPr>
          <w:b w:val="0"/>
          <w:bCs w:val="0"/>
          <w:iCs w:val="0"/>
          <w:lang w:val="en-US"/>
        </w:rPr>
        <w:t>... days</w:t>
      </w:r>
    </w:p>
    <w:p w14:paraId="23E3A4B3" w14:textId="019AF878" w:rsidR="00357EA0" w:rsidRPr="001D4517" w:rsidRDefault="00357EA0" w:rsidP="00FE58E5">
      <w:pPr>
        <w:pStyle w:val="Answer"/>
        <w:rPr>
          <w:lang w:val="en-US"/>
        </w:rPr>
      </w:pPr>
      <w:r w:rsidRPr="001D4517">
        <w:rPr>
          <w:lang w:val="en-US"/>
        </w:rPr>
        <w:t xml:space="preserve">   </w:t>
      </w:r>
    </w:p>
    <w:p w14:paraId="4886B4C2" w14:textId="79ADC64E" w:rsidR="00582E4C" w:rsidRPr="001D4517" w:rsidRDefault="00582E4C" w:rsidP="00FE58E5">
      <w:pPr>
        <w:pStyle w:val="AdditionalQuestion"/>
        <w:spacing w:line="360" w:lineRule="auto"/>
        <w:rPr>
          <w:rFonts w:cs="Arial"/>
          <w:sz w:val="20"/>
          <w:lang w:val="en-US"/>
        </w:rPr>
      </w:pPr>
      <w:r w:rsidRPr="001D4517">
        <w:rPr>
          <w:rFonts w:cs="Arial"/>
          <w:sz w:val="20"/>
          <w:lang w:val="en-US"/>
        </w:rPr>
        <w:t>In the past 3 months, how many days have you missed out on activities related to your personal and social life (e.g., going out with friends, hobbies, sports, family activities, etc.) due to problems related to diastasis rect</w:t>
      </w:r>
      <w:r w:rsidR="00D27F88" w:rsidRPr="001D4517">
        <w:rPr>
          <w:rFonts w:cs="Arial"/>
          <w:sz w:val="20"/>
          <w:lang w:val="en-US"/>
        </w:rPr>
        <w:t>i</w:t>
      </w:r>
      <w:r w:rsidRPr="001D4517">
        <w:rPr>
          <w:rFonts w:cs="Arial"/>
          <w:sz w:val="20"/>
          <w:lang w:val="en-US"/>
        </w:rPr>
        <w:t xml:space="preserve"> (if half a day, indicate 0.5)?</w:t>
      </w:r>
    </w:p>
    <w:p w14:paraId="67292CBA" w14:textId="77777777" w:rsidR="00582E4C" w:rsidRPr="00582E4C" w:rsidRDefault="00582E4C" w:rsidP="00FE58E5">
      <w:pPr>
        <w:pStyle w:val="Answer"/>
        <w:rPr>
          <w:b w:val="0"/>
          <w:bCs w:val="0"/>
          <w:iCs w:val="0"/>
        </w:rPr>
      </w:pPr>
      <w:r w:rsidRPr="00582E4C">
        <w:rPr>
          <w:bCs w:val="0"/>
          <w:iCs w:val="0"/>
        </w:rPr>
        <w:t>.</w:t>
      </w:r>
      <w:r w:rsidRPr="00582E4C">
        <w:rPr>
          <w:b w:val="0"/>
          <w:bCs w:val="0"/>
          <w:iCs w:val="0"/>
        </w:rPr>
        <w:t xml:space="preserve">... </w:t>
      </w:r>
      <w:proofErr w:type="spellStart"/>
      <w:r w:rsidRPr="00582E4C">
        <w:rPr>
          <w:b w:val="0"/>
          <w:bCs w:val="0"/>
          <w:iCs w:val="0"/>
        </w:rPr>
        <w:t>days</w:t>
      </w:r>
      <w:proofErr w:type="spellEnd"/>
    </w:p>
    <w:p w14:paraId="73181709" w14:textId="31B0D005" w:rsidR="00FC25F7" w:rsidRPr="0067789D" w:rsidRDefault="00FC25F7" w:rsidP="00FE58E5">
      <w:pPr>
        <w:pStyle w:val="AdditionalQuestion"/>
        <w:spacing w:line="360" w:lineRule="auto"/>
        <w:ind w:left="720"/>
      </w:pPr>
    </w:p>
    <w:sectPr w:rsidR="00FC25F7" w:rsidRPr="0067789D" w:rsidSect="009F09D3">
      <w:footerReference w:type="default" r:id="rId8"/>
      <w:pgSz w:w="11906" w:h="16838" w:code="9"/>
      <w:pgMar w:top="1418" w:right="1134" w:bottom="1134" w:left="1134" w:header="510"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CF6B16" w14:textId="77777777" w:rsidR="0094697B" w:rsidRDefault="0094697B" w:rsidP="00E16907">
      <w:pPr>
        <w:spacing w:after="0" w:line="240" w:lineRule="auto"/>
      </w:pPr>
      <w:r>
        <w:separator/>
      </w:r>
    </w:p>
  </w:endnote>
  <w:endnote w:type="continuationSeparator" w:id="0">
    <w:p w14:paraId="0ABFB482" w14:textId="77777777" w:rsidR="0094697B" w:rsidRDefault="0094697B" w:rsidP="00E169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7"/>
      <w:gridCol w:w="1411"/>
    </w:tblGrid>
    <w:tr w:rsidR="00B4112B" w:rsidRPr="004F1093" w14:paraId="2F226F2D" w14:textId="77777777" w:rsidTr="004F1093">
      <w:tc>
        <w:tcPr>
          <w:tcW w:w="8217" w:type="dxa"/>
        </w:tcPr>
        <w:p w14:paraId="73FA35F5" w14:textId="77777777" w:rsidR="00B4112B" w:rsidRPr="004F1093" w:rsidRDefault="00B4112B" w:rsidP="009D7499">
          <w:pPr>
            <w:pStyle w:val="Pidipagina"/>
            <w:rPr>
              <w:rFonts w:ascii="Arial" w:hAnsi="Arial" w:cs="Arial"/>
            </w:rPr>
          </w:pPr>
        </w:p>
      </w:tc>
      <w:tc>
        <w:tcPr>
          <w:tcW w:w="1411" w:type="dxa"/>
        </w:tcPr>
        <w:p w14:paraId="60F4EC84" w14:textId="77777777" w:rsidR="00B4112B" w:rsidRPr="004F1093" w:rsidRDefault="00B4112B" w:rsidP="004F1093">
          <w:pPr>
            <w:pStyle w:val="Pidipagina"/>
            <w:jc w:val="right"/>
            <w:rPr>
              <w:rFonts w:ascii="Arial" w:hAnsi="Arial" w:cs="Arial"/>
            </w:rPr>
          </w:pPr>
        </w:p>
      </w:tc>
    </w:tr>
  </w:tbl>
  <w:p w14:paraId="570FE86A" w14:textId="77777777" w:rsidR="00F822BF" w:rsidRDefault="00F822B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8CF956" w14:textId="77777777" w:rsidR="0094697B" w:rsidRDefault="0094697B" w:rsidP="00E16907">
      <w:pPr>
        <w:spacing w:after="0" w:line="240" w:lineRule="auto"/>
      </w:pPr>
      <w:r>
        <w:separator/>
      </w:r>
    </w:p>
  </w:footnote>
  <w:footnote w:type="continuationSeparator" w:id="0">
    <w:p w14:paraId="062385F2" w14:textId="77777777" w:rsidR="0094697B" w:rsidRDefault="0094697B" w:rsidP="00E169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BA695C"/>
    <w:multiLevelType w:val="hybridMultilevel"/>
    <w:tmpl w:val="641CF90C"/>
    <w:lvl w:ilvl="0" w:tplc="225440A2">
      <w:start w:val="1"/>
      <w:numFmt w:val="decimal"/>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55C4D8C"/>
    <w:multiLevelType w:val="hybridMultilevel"/>
    <w:tmpl w:val="84CCEB2C"/>
    <w:lvl w:ilvl="0" w:tplc="F51273AC">
      <w:start w:val="1"/>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2" w15:restartNumberingAfterBreak="0">
    <w:nsid w:val="0737763C"/>
    <w:multiLevelType w:val="hybridMultilevel"/>
    <w:tmpl w:val="4EE88CD2"/>
    <w:lvl w:ilvl="0" w:tplc="C93A312E">
      <w:start w:val="1"/>
      <w:numFmt w:val="decimal"/>
      <w:lvlText w:val="%1."/>
      <w:lvlJc w:val="left"/>
      <w:pPr>
        <w:ind w:left="720" w:hanging="360"/>
      </w:pPr>
      <w:rPr>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C4243AF"/>
    <w:multiLevelType w:val="hybridMultilevel"/>
    <w:tmpl w:val="C9A43C8A"/>
    <w:lvl w:ilvl="0" w:tplc="BA8E7432">
      <w:start w:val="1"/>
      <w:numFmt w:val="decimal"/>
      <w:lvlText w:val="%1."/>
      <w:lvlJc w:val="left"/>
      <w:pPr>
        <w:ind w:left="720" w:hanging="360"/>
      </w:pPr>
      <w:rPr>
        <w:rFonts w:hint="default"/>
        <w:b w:val="0"/>
        <w:i w:val="0"/>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CAA5B9D"/>
    <w:multiLevelType w:val="hybridMultilevel"/>
    <w:tmpl w:val="BC48C39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1D992E67"/>
    <w:multiLevelType w:val="hybridMultilevel"/>
    <w:tmpl w:val="B6046766"/>
    <w:lvl w:ilvl="0" w:tplc="0410000F">
      <w:start w:val="1"/>
      <w:numFmt w:val="decimal"/>
      <w:lvlText w:val="%1."/>
      <w:lvlJc w:val="left"/>
      <w:pPr>
        <w:ind w:left="720" w:hanging="360"/>
      </w:pPr>
    </w:lvl>
    <w:lvl w:ilvl="1" w:tplc="04100001">
      <w:start w:val="1"/>
      <w:numFmt w:val="bullet"/>
      <w:lvlText w:val=""/>
      <w:lvlJc w:val="left"/>
      <w:pPr>
        <w:ind w:left="1440" w:hanging="360"/>
      </w:pPr>
      <w:rPr>
        <w:rFonts w:ascii="Symbol" w:hAnsi="Symbol"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1F605476"/>
    <w:multiLevelType w:val="hybridMultilevel"/>
    <w:tmpl w:val="7FB2458E"/>
    <w:lvl w:ilvl="0" w:tplc="E1947E52">
      <w:start w:val="1"/>
      <w:numFmt w:val="decimal"/>
      <w:lvlText w:val="%1."/>
      <w:lvlJc w:val="left"/>
      <w:pPr>
        <w:ind w:left="1070" w:hanging="71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F67584C"/>
    <w:multiLevelType w:val="hybridMultilevel"/>
    <w:tmpl w:val="500C46DA"/>
    <w:lvl w:ilvl="0" w:tplc="6E7AB874">
      <w:start w:val="1"/>
      <w:numFmt w:val="decimal"/>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37060DE9"/>
    <w:multiLevelType w:val="hybridMultilevel"/>
    <w:tmpl w:val="A5A8BBDC"/>
    <w:lvl w:ilvl="0" w:tplc="99A6F99C">
      <w:start w:val="1"/>
      <w:numFmt w:val="decimal"/>
      <w:lvlText w:val="%1."/>
      <w:lvlJc w:val="left"/>
      <w:pPr>
        <w:ind w:left="720" w:hanging="360"/>
      </w:pPr>
      <w:rPr>
        <w:rFonts w:hint="default"/>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9D03100"/>
    <w:multiLevelType w:val="hybridMultilevel"/>
    <w:tmpl w:val="04E8BAD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4D050454"/>
    <w:multiLevelType w:val="hybridMultilevel"/>
    <w:tmpl w:val="5B9AB2C2"/>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55D1E41"/>
    <w:multiLevelType w:val="hybridMultilevel"/>
    <w:tmpl w:val="DBEA2D2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FEC1E69"/>
    <w:multiLevelType w:val="hybridMultilevel"/>
    <w:tmpl w:val="C28ABF7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62663201"/>
    <w:multiLevelType w:val="hybridMultilevel"/>
    <w:tmpl w:val="07408E08"/>
    <w:lvl w:ilvl="0" w:tplc="506CBF8E">
      <w:start w:val="1"/>
      <w:numFmt w:val="decimal"/>
      <w:lvlText w:val="%1."/>
      <w:lvlJc w:val="left"/>
      <w:pPr>
        <w:ind w:left="720" w:hanging="360"/>
      </w:pPr>
      <w:rPr>
        <w:rFonts w:hint="default"/>
        <w:b w:val="0"/>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66A76B59"/>
    <w:multiLevelType w:val="hybridMultilevel"/>
    <w:tmpl w:val="DAA6B514"/>
    <w:lvl w:ilvl="0" w:tplc="AB94CA2C">
      <w:start w:val="1"/>
      <w:numFmt w:val="decimal"/>
      <w:lvlText w:val="%1."/>
      <w:lvlJc w:val="left"/>
      <w:pPr>
        <w:ind w:left="720" w:hanging="360"/>
      </w:pPr>
      <w:rPr>
        <w:rFonts w:hint="default"/>
        <w:b/>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68A01165"/>
    <w:multiLevelType w:val="hybridMultilevel"/>
    <w:tmpl w:val="171ABC12"/>
    <w:lvl w:ilvl="0" w:tplc="D166C3E6">
      <w:start w:val="1"/>
      <w:numFmt w:val="decimal"/>
      <w:lvlText w:val="%1."/>
      <w:lvlJc w:val="left"/>
      <w:pPr>
        <w:ind w:left="720" w:hanging="360"/>
      </w:pPr>
      <w:rPr>
        <w:rFonts w:hint="default"/>
        <w:b w:val="0"/>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4"/>
  </w:num>
  <w:num w:numId="2">
    <w:abstractNumId w:val="7"/>
  </w:num>
  <w:num w:numId="3">
    <w:abstractNumId w:val="8"/>
  </w:num>
  <w:num w:numId="4">
    <w:abstractNumId w:val="2"/>
  </w:num>
  <w:num w:numId="5">
    <w:abstractNumId w:val="13"/>
  </w:num>
  <w:num w:numId="6">
    <w:abstractNumId w:val="12"/>
  </w:num>
  <w:num w:numId="7">
    <w:abstractNumId w:val="11"/>
  </w:num>
  <w:num w:numId="8">
    <w:abstractNumId w:val="3"/>
  </w:num>
  <w:num w:numId="9">
    <w:abstractNumId w:val="4"/>
  </w:num>
  <w:num w:numId="10">
    <w:abstractNumId w:val="0"/>
  </w:num>
  <w:num w:numId="11">
    <w:abstractNumId w:val="1"/>
  </w:num>
  <w:num w:numId="12">
    <w:abstractNumId w:val="15"/>
  </w:num>
  <w:num w:numId="13">
    <w:abstractNumId w:val="10"/>
  </w:num>
  <w:num w:numId="14">
    <w:abstractNumId w:val="5"/>
  </w:num>
  <w:num w:numId="15">
    <w:abstractNumId w:val="9"/>
  </w:num>
  <w:num w:numId="16">
    <w:abstractNumId w:val="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907"/>
    <w:rsid w:val="00000EBE"/>
    <w:rsid w:val="0000435F"/>
    <w:rsid w:val="00007009"/>
    <w:rsid w:val="00015584"/>
    <w:rsid w:val="000156F2"/>
    <w:rsid w:val="00020123"/>
    <w:rsid w:val="00021A77"/>
    <w:rsid w:val="0002245A"/>
    <w:rsid w:val="0002503C"/>
    <w:rsid w:val="00033B06"/>
    <w:rsid w:val="00036B14"/>
    <w:rsid w:val="000449F1"/>
    <w:rsid w:val="0006288D"/>
    <w:rsid w:val="00072EAC"/>
    <w:rsid w:val="00074EA9"/>
    <w:rsid w:val="0008091A"/>
    <w:rsid w:val="000930B9"/>
    <w:rsid w:val="00093E80"/>
    <w:rsid w:val="0009483E"/>
    <w:rsid w:val="000A21E5"/>
    <w:rsid w:val="000A2B3E"/>
    <w:rsid w:val="000A334E"/>
    <w:rsid w:val="000A4CB2"/>
    <w:rsid w:val="000A5400"/>
    <w:rsid w:val="000C40AA"/>
    <w:rsid w:val="000C61A5"/>
    <w:rsid w:val="000F0460"/>
    <w:rsid w:val="000F4FA5"/>
    <w:rsid w:val="000F5232"/>
    <w:rsid w:val="000F60D8"/>
    <w:rsid w:val="00110222"/>
    <w:rsid w:val="001110C7"/>
    <w:rsid w:val="0011758F"/>
    <w:rsid w:val="001270CF"/>
    <w:rsid w:val="001275B7"/>
    <w:rsid w:val="00130FCE"/>
    <w:rsid w:val="001321FB"/>
    <w:rsid w:val="00133F95"/>
    <w:rsid w:val="00140429"/>
    <w:rsid w:val="0014099A"/>
    <w:rsid w:val="00143CE3"/>
    <w:rsid w:val="00150D16"/>
    <w:rsid w:val="00151C76"/>
    <w:rsid w:val="00175F4E"/>
    <w:rsid w:val="00177860"/>
    <w:rsid w:val="00181E71"/>
    <w:rsid w:val="00184F97"/>
    <w:rsid w:val="00192F16"/>
    <w:rsid w:val="00195AF1"/>
    <w:rsid w:val="00197611"/>
    <w:rsid w:val="001A4737"/>
    <w:rsid w:val="001A5441"/>
    <w:rsid w:val="001B53C6"/>
    <w:rsid w:val="001B7200"/>
    <w:rsid w:val="001C1FC4"/>
    <w:rsid w:val="001C3231"/>
    <w:rsid w:val="001C3E71"/>
    <w:rsid w:val="001D1D7A"/>
    <w:rsid w:val="001D21D2"/>
    <w:rsid w:val="001D4517"/>
    <w:rsid w:val="001E3D9E"/>
    <w:rsid w:val="001E5760"/>
    <w:rsid w:val="001E6565"/>
    <w:rsid w:val="001F09CE"/>
    <w:rsid w:val="001F3A7A"/>
    <w:rsid w:val="001F4E63"/>
    <w:rsid w:val="001F78C4"/>
    <w:rsid w:val="002041DD"/>
    <w:rsid w:val="002058D0"/>
    <w:rsid w:val="00207DEE"/>
    <w:rsid w:val="00212B37"/>
    <w:rsid w:val="002149FE"/>
    <w:rsid w:val="0021758A"/>
    <w:rsid w:val="002241A3"/>
    <w:rsid w:val="00225244"/>
    <w:rsid w:val="00231329"/>
    <w:rsid w:val="00236E6A"/>
    <w:rsid w:val="002417EA"/>
    <w:rsid w:val="00242330"/>
    <w:rsid w:val="00243534"/>
    <w:rsid w:val="002435A4"/>
    <w:rsid w:val="00244E56"/>
    <w:rsid w:val="00251206"/>
    <w:rsid w:val="00253996"/>
    <w:rsid w:val="0025549C"/>
    <w:rsid w:val="00276599"/>
    <w:rsid w:val="00284B78"/>
    <w:rsid w:val="002937AF"/>
    <w:rsid w:val="002A2AF1"/>
    <w:rsid w:val="002A3C44"/>
    <w:rsid w:val="002A50A4"/>
    <w:rsid w:val="002A6E97"/>
    <w:rsid w:val="002B4686"/>
    <w:rsid w:val="002C0A85"/>
    <w:rsid w:val="002C52C7"/>
    <w:rsid w:val="002D4BFA"/>
    <w:rsid w:val="002E70EB"/>
    <w:rsid w:val="002E7521"/>
    <w:rsid w:val="002F35DC"/>
    <w:rsid w:val="002F7111"/>
    <w:rsid w:val="00306E00"/>
    <w:rsid w:val="00310C3C"/>
    <w:rsid w:val="003143FF"/>
    <w:rsid w:val="003230B1"/>
    <w:rsid w:val="0032747B"/>
    <w:rsid w:val="00332097"/>
    <w:rsid w:val="00332E86"/>
    <w:rsid w:val="00333512"/>
    <w:rsid w:val="00334BAF"/>
    <w:rsid w:val="00341112"/>
    <w:rsid w:val="00346DAA"/>
    <w:rsid w:val="003517CC"/>
    <w:rsid w:val="00357EA0"/>
    <w:rsid w:val="00357F01"/>
    <w:rsid w:val="00361064"/>
    <w:rsid w:val="003612FA"/>
    <w:rsid w:val="003677C1"/>
    <w:rsid w:val="00374910"/>
    <w:rsid w:val="00375695"/>
    <w:rsid w:val="003842FF"/>
    <w:rsid w:val="00393CCB"/>
    <w:rsid w:val="00396998"/>
    <w:rsid w:val="003A0D1C"/>
    <w:rsid w:val="003A74A8"/>
    <w:rsid w:val="003B47AE"/>
    <w:rsid w:val="003B5379"/>
    <w:rsid w:val="003B565C"/>
    <w:rsid w:val="003C1087"/>
    <w:rsid w:val="003C21C3"/>
    <w:rsid w:val="003C7A1D"/>
    <w:rsid w:val="003D35FD"/>
    <w:rsid w:val="003E306F"/>
    <w:rsid w:val="003F0086"/>
    <w:rsid w:val="003F4E96"/>
    <w:rsid w:val="003F5550"/>
    <w:rsid w:val="003F7691"/>
    <w:rsid w:val="00402005"/>
    <w:rsid w:val="004049A4"/>
    <w:rsid w:val="00414323"/>
    <w:rsid w:val="00422149"/>
    <w:rsid w:val="00425CDF"/>
    <w:rsid w:val="0043369A"/>
    <w:rsid w:val="004364A1"/>
    <w:rsid w:val="004367DF"/>
    <w:rsid w:val="00443BFF"/>
    <w:rsid w:val="004524BC"/>
    <w:rsid w:val="00461660"/>
    <w:rsid w:val="004632A4"/>
    <w:rsid w:val="00464772"/>
    <w:rsid w:val="00467011"/>
    <w:rsid w:val="00473A06"/>
    <w:rsid w:val="004761C6"/>
    <w:rsid w:val="00485DAE"/>
    <w:rsid w:val="00487AB8"/>
    <w:rsid w:val="00491B2F"/>
    <w:rsid w:val="004A11ED"/>
    <w:rsid w:val="004A6BB3"/>
    <w:rsid w:val="004B23A2"/>
    <w:rsid w:val="004C271B"/>
    <w:rsid w:val="004D07EE"/>
    <w:rsid w:val="004D41ED"/>
    <w:rsid w:val="004D692F"/>
    <w:rsid w:val="004E11C7"/>
    <w:rsid w:val="004E60AE"/>
    <w:rsid w:val="004F1093"/>
    <w:rsid w:val="00504964"/>
    <w:rsid w:val="0050556F"/>
    <w:rsid w:val="005112D9"/>
    <w:rsid w:val="0053091F"/>
    <w:rsid w:val="00532D22"/>
    <w:rsid w:val="00534EC6"/>
    <w:rsid w:val="00543EF1"/>
    <w:rsid w:val="00551715"/>
    <w:rsid w:val="00556018"/>
    <w:rsid w:val="00561C7C"/>
    <w:rsid w:val="00563679"/>
    <w:rsid w:val="00563EF6"/>
    <w:rsid w:val="00572C97"/>
    <w:rsid w:val="005752FF"/>
    <w:rsid w:val="00580C5A"/>
    <w:rsid w:val="00582E4C"/>
    <w:rsid w:val="00591188"/>
    <w:rsid w:val="005955D2"/>
    <w:rsid w:val="00596B3E"/>
    <w:rsid w:val="00597295"/>
    <w:rsid w:val="005A072B"/>
    <w:rsid w:val="005A104B"/>
    <w:rsid w:val="005E5A2F"/>
    <w:rsid w:val="005E6FD2"/>
    <w:rsid w:val="005F2F15"/>
    <w:rsid w:val="005F6706"/>
    <w:rsid w:val="00600787"/>
    <w:rsid w:val="0061246E"/>
    <w:rsid w:val="00612822"/>
    <w:rsid w:val="006330D2"/>
    <w:rsid w:val="006336E3"/>
    <w:rsid w:val="0063453E"/>
    <w:rsid w:val="00636ED5"/>
    <w:rsid w:val="00652811"/>
    <w:rsid w:val="00653AFE"/>
    <w:rsid w:val="006554A8"/>
    <w:rsid w:val="0065667D"/>
    <w:rsid w:val="00657A14"/>
    <w:rsid w:val="00664BCD"/>
    <w:rsid w:val="00670DA1"/>
    <w:rsid w:val="00675123"/>
    <w:rsid w:val="00675BA0"/>
    <w:rsid w:val="0067789D"/>
    <w:rsid w:val="006841DA"/>
    <w:rsid w:val="00686C6C"/>
    <w:rsid w:val="00687BE5"/>
    <w:rsid w:val="00692927"/>
    <w:rsid w:val="006A1D24"/>
    <w:rsid w:val="006B261D"/>
    <w:rsid w:val="006B2FC1"/>
    <w:rsid w:val="006B6543"/>
    <w:rsid w:val="006B77C6"/>
    <w:rsid w:val="006D5A11"/>
    <w:rsid w:val="006D6D11"/>
    <w:rsid w:val="006E4906"/>
    <w:rsid w:val="006E6DE5"/>
    <w:rsid w:val="007027BA"/>
    <w:rsid w:val="007064AB"/>
    <w:rsid w:val="007065FE"/>
    <w:rsid w:val="007112F9"/>
    <w:rsid w:val="007220EB"/>
    <w:rsid w:val="00726AAD"/>
    <w:rsid w:val="00731208"/>
    <w:rsid w:val="007319BF"/>
    <w:rsid w:val="0073549C"/>
    <w:rsid w:val="00742A27"/>
    <w:rsid w:val="0075118D"/>
    <w:rsid w:val="00751F0E"/>
    <w:rsid w:val="00752C08"/>
    <w:rsid w:val="00754CA4"/>
    <w:rsid w:val="0076238F"/>
    <w:rsid w:val="007806F4"/>
    <w:rsid w:val="00781C92"/>
    <w:rsid w:val="00784BEB"/>
    <w:rsid w:val="0078712D"/>
    <w:rsid w:val="00791288"/>
    <w:rsid w:val="00793AD0"/>
    <w:rsid w:val="007A1888"/>
    <w:rsid w:val="007A2F5C"/>
    <w:rsid w:val="007B6B8A"/>
    <w:rsid w:val="007C4894"/>
    <w:rsid w:val="007C54CB"/>
    <w:rsid w:val="007D2287"/>
    <w:rsid w:val="007D635A"/>
    <w:rsid w:val="007E141B"/>
    <w:rsid w:val="007E691F"/>
    <w:rsid w:val="007E6E40"/>
    <w:rsid w:val="007F6325"/>
    <w:rsid w:val="00807A7E"/>
    <w:rsid w:val="0081003E"/>
    <w:rsid w:val="00810526"/>
    <w:rsid w:val="00810F75"/>
    <w:rsid w:val="0081103D"/>
    <w:rsid w:val="008123B4"/>
    <w:rsid w:val="0084201F"/>
    <w:rsid w:val="008518F0"/>
    <w:rsid w:val="00853392"/>
    <w:rsid w:val="00870942"/>
    <w:rsid w:val="008747FD"/>
    <w:rsid w:val="00876A7F"/>
    <w:rsid w:val="008815C6"/>
    <w:rsid w:val="00882399"/>
    <w:rsid w:val="008875F1"/>
    <w:rsid w:val="008C0AB4"/>
    <w:rsid w:val="008C17A1"/>
    <w:rsid w:val="008D35A4"/>
    <w:rsid w:val="008D7CE0"/>
    <w:rsid w:val="008E6B16"/>
    <w:rsid w:val="008E6C7C"/>
    <w:rsid w:val="008F0307"/>
    <w:rsid w:val="008F09CF"/>
    <w:rsid w:val="008F2A51"/>
    <w:rsid w:val="008F3067"/>
    <w:rsid w:val="009063A8"/>
    <w:rsid w:val="00911305"/>
    <w:rsid w:val="00913E04"/>
    <w:rsid w:val="009144CE"/>
    <w:rsid w:val="00915BBA"/>
    <w:rsid w:val="00922B34"/>
    <w:rsid w:val="0092793C"/>
    <w:rsid w:val="00934E4F"/>
    <w:rsid w:val="00944A23"/>
    <w:rsid w:val="0094697B"/>
    <w:rsid w:val="00947B4D"/>
    <w:rsid w:val="00950F14"/>
    <w:rsid w:val="00955B1E"/>
    <w:rsid w:val="009702B6"/>
    <w:rsid w:val="00970D20"/>
    <w:rsid w:val="0098155A"/>
    <w:rsid w:val="0098379B"/>
    <w:rsid w:val="009870C3"/>
    <w:rsid w:val="009922C5"/>
    <w:rsid w:val="009A0ED8"/>
    <w:rsid w:val="009A47C3"/>
    <w:rsid w:val="009B4559"/>
    <w:rsid w:val="009B5B78"/>
    <w:rsid w:val="009B77D0"/>
    <w:rsid w:val="009C267A"/>
    <w:rsid w:val="009C7095"/>
    <w:rsid w:val="009D08AC"/>
    <w:rsid w:val="009D7499"/>
    <w:rsid w:val="009D7A0D"/>
    <w:rsid w:val="009E38CF"/>
    <w:rsid w:val="009F09D3"/>
    <w:rsid w:val="009F4100"/>
    <w:rsid w:val="00A077C3"/>
    <w:rsid w:val="00A13E53"/>
    <w:rsid w:val="00A161CE"/>
    <w:rsid w:val="00A355F8"/>
    <w:rsid w:val="00A358D8"/>
    <w:rsid w:val="00A4688A"/>
    <w:rsid w:val="00A468AD"/>
    <w:rsid w:val="00A5578D"/>
    <w:rsid w:val="00A63281"/>
    <w:rsid w:val="00A7596D"/>
    <w:rsid w:val="00A816A2"/>
    <w:rsid w:val="00A86276"/>
    <w:rsid w:val="00A8642A"/>
    <w:rsid w:val="00AA2D8D"/>
    <w:rsid w:val="00AA4449"/>
    <w:rsid w:val="00AA7841"/>
    <w:rsid w:val="00AB3700"/>
    <w:rsid w:val="00AB3AB2"/>
    <w:rsid w:val="00AB4111"/>
    <w:rsid w:val="00AC23A4"/>
    <w:rsid w:val="00AC3CF2"/>
    <w:rsid w:val="00AD13A9"/>
    <w:rsid w:val="00AE3F5D"/>
    <w:rsid w:val="00AE494B"/>
    <w:rsid w:val="00AF1E15"/>
    <w:rsid w:val="00AF4601"/>
    <w:rsid w:val="00AF6F68"/>
    <w:rsid w:val="00B037A0"/>
    <w:rsid w:val="00B074C7"/>
    <w:rsid w:val="00B1190D"/>
    <w:rsid w:val="00B12F69"/>
    <w:rsid w:val="00B17EB5"/>
    <w:rsid w:val="00B237D9"/>
    <w:rsid w:val="00B31D92"/>
    <w:rsid w:val="00B349C8"/>
    <w:rsid w:val="00B40C25"/>
    <w:rsid w:val="00B4112B"/>
    <w:rsid w:val="00B42341"/>
    <w:rsid w:val="00B46762"/>
    <w:rsid w:val="00B54FE8"/>
    <w:rsid w:val="00B649DD"/>
    <w:rsid w:val="00B715BA"/>
    <w:rsid w:val="00B776EC"/>
    <w:rsid w:val="00B818B6"/>
    <w:rsid w:val="00B82B4F"/>
    <w:rsid w:val="00B83AE0"/>
    <w:rsid w:val="00B83D16"/>
    <w:rsid w:val="00B86570"/>
    <w:rsid w:val="00B86BCC"/>
    <w:rsid w:val="00B97D4F"/>
    <w:rsid w:val="00BA3A53"/>
    <w:rsid w:val="00BA6A0A"/>
    <w:rsid w:val="00BC22EF"/>
    <w:rsid w:val="00BC50E4"/>
    <w:rsid w:val="00BC7241"/>
    <w:rsid w:val="00BD160A"/>
    <w:rsid w:val="00BE364B"/>
    <w:rsid w:val="00BE76BD"/>
    <w:rsid w:val="00BE76C4"/>
    <w:rsid w:val="00BF2325"/>
    <w:rsid w:val="00C01126"/>
    <w:rsid w:val="00C2187F"/>
    <w:rsid w:val="00C232AE"/>
    <w:rsid w:val="00C25508"/>
    <w:rsid w:val="00C3714E"/>
    <w:rsid w:val="00C37B50"/>
    <w:rsid w:val="00C427AE"/>
    <w:rsid w:val="00C5139D"/>
    <w:rsid w:val="00C53CA6"/>
    <w:rsid w:val="00C60352"/>
    <w:rsid w:val="00C65008"/>
    <w:rsid w:val="00C67F79"/>
    <w:rsid w:val="00C71572"/>
    <w:rsid w:val="00C777DD"/>
    <w:rsid w:val="00C81EAB"/>
    <w:rsid w:val="00C86B6F"/>
    <w:rsid w:val="00C929C7"/>
    <w:rsid w:val="00CA0F90"/>
    <w:rsid w:val="00CA40ED"/>
    <w:rsid w:val="00CB6DDD"/>
    <w:rsid w:val="00CC0F91"/>
    <w:rsid w:val="00CC1904"/>
    <w:rsid w:val="00CC2F27"/>
    <w:rsid w:val="00CC515C"/>
    <w:rsid w:val="00CD3BBE"/>
    <w:rsid w:val="00CE2014"/>
    <w:rsid w:val="00CE23AB"/>
    <w:rsid w:val="00CF6FFA"/>
    <w:rsid w:val="00D00084"/>
    <w:rsid w:val="00D033F0"/>
    <w:rsid w:val="00D13250"/>
    <w:rsid w:val="00D13E8C"/>
    <w:rsid w:val="00D14A53"/>
    <w:rsid w:val="00D14E46"/>
    <w:rsid w:val="00D2319F"/>
    <w:rsid w:val="00D2385A"/>
    <w:rsid w:val="00D25AC9"/>
    <w:rsid w:val="00D27F88"/>
    <w:rsid w:val="00D378A2"/>
    <w:rsid w:val="00D4670B"/>
    <w:rsid w:val="00D563E0"/>
    <w:rsid w:val="00D65836"/>
    <w:rsid w:val="00D719B9"/>
    <w:rsid w:val="00D75F5C"/>
    <w:rsid w:val="00D75F94"/>
    <w:rsid w:val="00D80725"/>
    <w:rsid w:val="00D82D3C"/>
    <w:rsid w:val="00D83A33"/>
    <w:rsid w:val="00DA6B77"/>
    <w:rsid w:val="00DB4C0F"/>
    <w:rsid w:val="00DB6755"/>
    <w:rsid w:val="00DB69F5"/>
    <w:rsid w:val="00DC55DE"/>
    <w:rsid w:val="00DC6185"/>
    <w:rsid w:val="00DC6ADA"/>
    <w:rsid w:val="00DC7C80"/>
    <w:rsid w:val="00DD32DB"/>
    <w:rsid w:val="00DD7ED8"/>
    <w:rsid w:val="00DE5A8F"/>
    <w:rsid w:val="00DF0E0E"/>
    <w:rsid w:val="00DF2384"/>
    <w:rsid w:val="00E02D0A"/>
    <w:rsid w:val="00E05657"/>
    <w:rsid w:val="00E05CDA"/>
    <w:rsid w:val="00E05E0A"/>
    <w:rsid w:val="00E113E8"/>
    <w:rsid w:val="00E14970"/>
    <w:rsid w:val="00E16907"/>
    <w:rsid w:val="00E2134E"/>
    <w:rsid w:val="00E246D4"/>
    <w:rsid w:val="00E50AF0"/>
    <w:rsid w:val="00E51D9A"/>
    <w:rsid w:val="00E52BE7"/>
    <w:rsid w:val="00E53424"/>
    <w:rsid w:val="00E5647A"/>
    <w:rsid w:val="00E65FF8"/>
    <w:rsid w:val="00E7546C"/>
    <w:rsid w:val="00E76207"/>
    <w:rsid w:val="00E8526F"/>
    <w:rsid w:val="00E857E0"/>
    <w:rsid w:val="00E86F2C"/>
    <w:rsid w:val="00E97549"/>
    <w:rsid w:val="00E97907"/>
    <w:rsid w:val="00EA0E5D"/>
    <w:rsid w:val="00EA4AC8"/>
    <w:rsid w:val="00EB2B57"/>
    <w:rsid w:val="00EB4F28"/>
    <w:rsid w:val="00EB7F8C"/>
    <w:rsid w:val="00EC685A"/>
    <w:rsid w:val="00ED21D5"/>
    <w:rsid w:val="00EE1B16"/>
    <w:rsid w:val="00EF31DA"/>
    <w:rsid w:val="00F03A7E"/>
    <w:rsid w:val="00F047AC"/>
    <w:rsid w:val="00F053A7"/>
    <w:rsid w:val="00F07283"/>
    <w:rsid w:val="00F13684"/>
    <w:rsid w:val="00F14A8B"/>
    <w:rsid w:val="00F17E82"/>
    <w:rsid w:val="00F22EA1"/>
    <w:rsid w:val="00F30073"/>
    <w:rsid w:val="00F31512"/>
    <w:rsid w:val="00F35C62"/>
    <w:rsid w:val="00F4365C"/>
    <w:rsid w:val="00F43F58"/>
    <w:rsid w:val="00F46EED"/>
    <w:rsid w:val="00F50B5F"/>
    <w:rsid w:val="00F53B1A"/>
    <w:rsid w:val="00F5660D"/>
    <w:rsid w:val="00F64AB9"/>
    <w:rsid w:val="00F7188A"/>
    <w:rsid w:val="00F822BF"/>
    <w:rsid w:val="00F845AE"/>
    <w:rsid w:val="00FA33E5"/>
    <w:rsid w:val="00FA3B69"/>
    <w:rsid w:val="00FA590A"/>
    <w:rsid w:val="00FA73BD"/>
    <w:rsid w:val="00FB24CF"/>
    <w:rsid w:val="00FC182A"/>
    <w:rsid w:val="00FC25F7"/>
    <w:rsid w:val="00FC4DFC"/>
    <w:rsid w:val="00FC7564"/>
    <w:rsid w:val="00FE303F"/>
    <w:rsid w:val="00FE4635"/>
    <w:rsid w:val="00FE58E5"/>
    <w:rsid w:val="00FF414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B4803C"/>
  <w15:docId w15:val="{9DBBBE04-DB93-4879-8ED8-D4159CB67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E1690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E16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E1690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E16907"/>
  </w:style>
  <w:style w:type="paragraph" w:styleId="Pidipagina">
    <w:name w:val="footer"/>
    <w:basedOn w:val="Normale"/>
    <w:link w:val="PidipaginaCarattere"/>
    <w:uiPriority w:val="99"/>
    <w:unhideWhenUsed/>
    <w:rsid w:val="00E1690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E16907"/>
  </w:style>
  <w:style w:type="paragraph" w:styleId="Testofumetto">
    <w:name w:val="Balloon Text"/>
    <w:basedOn w:val="Normale"/>
    <w:link w:val="TestofumettoCarattere"/>
    <w:uiPriority w:val="99"/>
    <w:semiHidden/>
    <w:unhideWhenUsed/>
    <w:rsid w:val="009F09D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9F09D3"/>
    <w:rPr>
      <w:rFonts w:ascii="Segoe UI" w:hAnsi="Segoe UI" w:cs="Segoe UI"/>
      <w:sz w:val="18"/>
      <w:szCs w:val="18"/>
    </w:rPr>
  </w:style>
  <w:style w:type="paragraph" w:customStyle="1" w:styleId="AdditionalQuestion">
    <w:name w:val="Additional Question"/>
    <w:basedOn w:val="Normale"/>
    <w:uiPriority w:val="99"/>
    <w:rsid w:val="00E53424"/>
    <w:pPr>
      <w:spacing w:after="0" w:line="240" w:lineRule="auto"/>
    </w:pPr>
    <w:rPr>
      <w:rFonts w:ascii="Arial" w:eastAsia="Times New Roman" w:hAnsi="Arial" w:cs="Times New Roman"/>
      <w:b/>
      <w:szCs w:val="20"/>
      <w:lang w:val="en-GB"/>
    </w:rPr>
  </w:style>
  <w:style w:type="paragraph" w:customStyle="1" w:styleId="Answer">
    <w:name w:val="Answer"/>
    <w:basedOn w:val="Normale"/>
    <w:autoRedefine/>
    <w:uiPriority w:val="99"/>
    <w:rsid w:val="003B47AE"/>
    <w:pPr>
      <w:spacing w:after="0" w:line="360" w:lineRule="auto"/>
    </w:pPr>
    <w:rPr>
      <w:rFonts w:ascii="Arial" w:eastAsia="Times New Roman" w:hAnsi="Arial" w:cs="Arial"/>
      <w:b/>
      <w:bCs/>
      <w:iCs/>
      <w:sz w:val="20"/>
      <w:szCs w:val="20"/>
    </w:rPr>
  </w:style>
  <w:style w:type="paragraph" w:styleId="Paragrafoelenco">
    <w:name w:val="List Paragraph"/>
    <w:basedOn w:val="Normale"/>
    <w:uiPriority w:val="34"/>
    <w:qFormat/>
    <w:rsid w:val="00B349C8"/>
    <w:pPr>
      <w:ind w:left="720"/>
      <w:contextualSpacing/>
    </w:pPr>
  </w:style>
  <w:style w:type="character" w:styleId="Rimandocommento">
    <w:name w:val="annotation reference"/>
    <w:basedOn w:val="Carpredefinitoparagrafo"/>
    <w:uiPriority w:val="99"/>
    <w:semiHidden/>
    <w:unhideWhenUsed/>
    <w:rsid w:val="008E6C7C"/>
    <w:rPr>
      <w:sz w:val="16"/>
      <w:szCs w:val="16"/>
    </w:rPr>
  </w:style>
  <w:style w:type="paragraph" w:styleId="Testocommento">
    <w:name w:val="annotation text"/>
    <w:basedOn w:val="Normale"/>
    <w:link w:val="TestocommentoCarattere"/>
    <w:uiPriority w:val="99"/>
    <w:unhideWhenUsed/>
    <w:rsid w:val="008E6C7C"/>
    <w:pPr>
      <w:spacing w:line="240" w:lineRule="auto"/>
    </w:pPr>
    <w:rPr>
      <w:sz w:val="20"/>
      <w:szCs w:val="20"/>
    </w:rPr>
  </w:style>
  <w:style w:type="character" w:customStyle="1" w:styleId="TestocommentoCarattere">
    <w:name w:val="Testo commento Carattere"/>
    <w:basedOn w:val="Carpredefinitoparagrafo"/>
    <w:link w:val="Testocommento"/>
    <w:uiPriority w:val="99"/>
    <w:rsid w:val="008E6C7C"/>
    <w:rPr>
      <w:sz w:val="20"/>
      <w:szCs w:val="20"/>
    </w:rPr>
  </w:style>
  <w:style w:type="paragraph" w:styleId="Soggettocommento">
    <w:name w:val="annotation subject"/>
    <w:basedOn w:val="Testocommento"/>
    <w:next w:val="Testocommento"/>
    <w:link w:val="SoggettocommentoCarattere"/>
    <w:uiPriority w:val="99"/>
    <w:semiHidden/>
    <w:unhideWhenUsed/>
    <w:rsid w:val="008E6C7C"/>
    <w:rPr>
      <w:b/>
      <w:bCs/>
    </w:rPr>
  </w:style>
  <w:style w:type="character" w:customStyle="1" w:styleId="SoggettocommentoCarattere">
    <w:name w:val="Soggetto commento Carattere"/>
    <w:basedOn w:val="TestocommentoCarattere"/>
    <w:link w:val="Soggettocommento"/>
    <w:uiPriority w:val="99"/>
    <w:semiHidden/>
    <w:rsid w:val="008E6C7C"/>
    <w:rPr>
      <w:b/>
      <w:bCs/>
      <w:sz w:val="20"/>
      <w:szCs w:val="20"/>
    </w:rPr>
  </w:style>
  <w:style w:type="character" w:styleId="Collegamentoipertestuale">
    <w:name w:val="Hyperlink"/>
    <w:basedOn w:val="Carpredefinitoparagrafo"/>
    <w:uiPriority w:val="99"/>
    <w:unhideWhenUsed/>
    <w:rsid w:val="00197611"/>
    <w:rPr>
      <w:color w:val="0563C1" w:themeColor="hyperlink"/>
      <w:u w:val="single"/>
    </w:rPr>
  </w:style>
  <w:style w:type="character" w:styleId="Collegamentovisitato">
    <w:name w:val="FollowedHyperlink"/>
    <w:basedOn w:val="Carpredefinitoparagrafo"/>
    <w:uiPriority w:val="99"/>
    <w:semiHidden/>
    <w:unhideWhenUsed/>
    <w:rsid w:val="007220E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863404">
      <w:bodyDiv w:val="1"/>
      <w:marLeft w:val="0"/>
      <w:marRight w:val="0"/>
      <w:marTop w:val="0"/>
      <w:marBottom w:val="0"/>
      <w:divBdr>
        <w:top w:val="none" w:sz="0" w:space="0" w:color="auto"/>
        <w:left w:val="none" w:sz="0" w:space="0" w:color="auto"/>
        <w:bottom w:val="none" w:sz="0" w:space="0" w:color="auto"/>
        <w:right w:val="none" w:sz="0" w:space="0" w:color="auto"/>
      </w:divBdr>
    </w:div>
    <w:div w:id="1018702761">
      <w:bodyDiv w:val="1"/>
      <w:marLeft w:val="0"/>
      <w:marRight w:val="0"/>
      <w:marTop w:val="0"/>
      <w:marBottom w:val="0"/>
      <w:divBdr>
        <w:top w:val="none" w:sz="0" w:space="0" w:color="auto"/>
        <w:left w:val="none" w:sz="0" w:space="0" w:color="auto"/>
        <w:bottom w:val="none" w:sz="0" w:space="0" w:color="auto"/>
        <w:right w:val="none" w:sz="0" w:space="0" w:color="auto"/>
      </w:divBdr>
    </w:div>
    <w:div w:id="1217356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652384-71CA-432E-9BDC-94CE1E34B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97</Words>
  <Characters>3974</Characters>
  <Application>Microsoft Office Word</Application>
  <DocSecurity>0</DocSecurity>
  <Lines>33</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Grizli777</Company>
  <LinksUpToDate>false</LinksUpToDate>
  <CharactersWithSpaces>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Cerrè</dc:creator>
  <cp:lastModifiedBy>Carla Rognoni</cp:lastModifiedBy>
  <cp:revision>19</cp:revision>
  <cp:lastPrinted>2017-03-08T11:02:00Z</cp:lastPrinted>
  <dcterms:created xsi:type="dcterms:W3CDTF">2022-04-04T16:25:00Z</dcterms:created>
  <dcterms:modified xsi:type="dcterms:W3CDTF">2023-11-10T12:13:00Z</dcterms:modified>
</cp:coreProperties>
</file>